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6801D" w14:textId="350B86FA" w:rsidR="003F18DB" w:rsidRPr="0052542E" w:rsidRDefault="003F18DB" w:rsidP="0052542E">
      <w:pPr>
        <w:spacing w:before="240" w:after="120"/>
        <w:rPr>
          <w:rFonts w:asciiTheme="majorBidi" w:hAnsiTheme="majorBidi" w:cstheme="majorBidi"/>
        </w:rPr>
      </w:pPr>
      <w:r w:rsidRPr="0052542E">
        <w:rPr>
          <w:rFonts w:asciiTheme="majorBidi" w:hAnsiTheme="majorBidi" w:cstheme="majorBidi"/>
          <w:b/>
          <w:bCs/>
        </w:rPr>
        <w:t xml:space="preserve">TABLE S1   </w:t>
      </w:r>
      <w:r w:rsidRPr="00E231CD">
        <w:rPr>
          <w:rFonts w:asciiTheme="majorBidi" w:hAnsiTheme="majorBidi" w:cstheme="majorBidi"/>
        </w:rPr>
        <w:t>Hierarchical Multiple Linear Regression Predicting Quality of Life (N = 300</w:t>
      </w:r>
      <w:r w:rsidR="0052542E" w:rsidRPr="00E231CD">
        <w:rPr>
          <w:rFonts w:asciiTheme="majorBidi" w:hAnsiTheme="majorBidi" w:cstheme="majorBidi"/>
        </w:rPr>
        <w:t>)</w:t>
      </w:r>
    </w:p>
    <w:tbl>
      <w:tblPr>
        <w:tblW w:w="10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27"/>
        <w:gridCol w:w="981"/>
        <w:gridCol w:w="981"/>
        <w:gridCol w:w="892"/>
        <w:gridCol w:w="980"/>
        <w:gridCol w:w="1047"/>
        <w:gridCol w:w="1110"/>
        <w:gridCol w:w="1108"/>
        <w:gridCol w:w="1034"/>
      </w:tblGrid>
      <w:tr w:rsidR="003F18DB" w:rsidRPr="0052542E" w14:paraId="57586027" w14:textId="77777777" w:rsidTr="00A9596F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8D9CD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Variab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C7E3A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75C3A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DECD6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β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7BDBE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B069A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D2677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95% CI Low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D714D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95% CI Uppe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48790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VIF</w:t>
            </w:r>
          </w:p>
        </w:tc>
      </w:tr>
      <w:tr w:rsidR="003F18DB" w:rsidRPr="0052542E" w14:paraId="2E4A1D13" w14:textId="77777777" w:rsidTr="00A9596F">
        <w:tc>
          <w:tcPr>
            <w:tcW w:w="0" w:type="auto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E4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6DAB1B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lock 1: Demographic Variables — R² = .625, F(12, 287) = 39.93, p &lt; .001</w:t>
            </w:r>
          </w:p>
        </w:tc>
      </w:tr>
      <w:tr w:rsidR="003F18DB" w:rsidRPr="0052542E" w14:paraId="124F896E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4A3BE4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(Constan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E8796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87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878ED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93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7F76C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FD156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4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2BBB9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6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C90E4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467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36E73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292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50B57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F18DB" w:rsidRPr="0052542E" w14:paraId="01C27B3C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57EEBF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Participant gen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6EC83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02B91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84B26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0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BBFE1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4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0FA3C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6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0BDB7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3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EE747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2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F5C63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03</w:t>
            </w:r>
          </w:p>
        </w:tc>
      </w:tr>
      <w:tr w:rsidR="003F18DB" w:rsidRPr="0052542E" w14:paraId="4A8833FC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FE704F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Year of bir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27536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B86D7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4B50A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62173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5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229A0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5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7C366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4076F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20E89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70</w:t>
            </w:r>
          </w:p>
        </w:tc>
      </w:tr>
      <w:tr w:rsidR="003F18DB" w:rsidRPr="0052542E" w14:paraId="2B16CD48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3F34CB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Years of formal edu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D93F5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5ECBA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B7E5F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0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FD165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7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4E952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4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BD67B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41A4A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57C46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37</w:t>
            </w:r>
          </w:p>
        </w:tc>
      </w:tr>
      <w:tr w:rsidR="003F18DB" w:rsidRPr="0052542E" w14:paraId="23A64750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CE149B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Employment stat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F942C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84405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A4EDD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0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465A8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2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0CCBA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7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ECDBB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2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B601D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70EFA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13</w:t>
            </w:r>
          </w:p>
        </w:tc>
      </w:tr>
      <w:tr w:rsidR="003F18DB" w:rsidRPr="0052542E" w14:paraId="2141947E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0A8EA5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0F2DD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5DE85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A7590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0E377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5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7250E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1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96A02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8C04F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4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A8368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39</w:t>
            </w:r>
          </w:p>
        </w:tc>
      </w:tr>
      <w:tr w:rsidR="003F18DB" w:rsidRPr="0052542E" w14:paraId="3F190D06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EA745F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Number of childr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7F4F1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0A9C8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24634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00778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1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F6316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2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D1776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DEC5D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57D87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80</w:t>
            </w:r>
          </w:p>
        </w:tc>
      </w:tr>
      <w:tr w:rsidR="003F18DB" w:rsidRPr="0052542E" w14:paraId="34844670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15824F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Number of sibl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34F67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DF8D3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3A59D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0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95708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3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0B131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1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E8DCC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69D22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B0B7B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69</w:t>
            </w:r>
          </w:p>
        </w:tc>
      </w:tr>
      <w:tr w:rsidR="003F18DB" w:rsidRPr="0052542E" w14:paraId="1A23BBEB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8F0C8E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Birth order among sibl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E1839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8145A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5A6B7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0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DA875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878C1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9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164CF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94387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47DE3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62</w:t>
            </w:r>
          </w:p>
        </w:tc>
      </w:tr>
      <w:tr w:rsidR="003F18DB" w:rsidRPr="0052542E" w14:paraId="6F9858C3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ECF01A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Frequency of financial proble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C3FC1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2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AB1F1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D40D7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0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1682B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2.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A0E46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45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66C89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4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2A10C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D2D73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85</w:t>
            </w:r>
          </w:p>
        </w:tc>
      </w:tr>
      <w:tr w:rsidR="003F18DB" w:rsidRPr="0052542E" w14:paraId="7FAF6B1E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9218C4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Self-rated financial situ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CCEEA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EC08C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1AB12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1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0B421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3.8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F26DA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65739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102C1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2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79409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92</w:t>
            </w:r>
          </w:p>
        </w:tc>
      </w:tr>
      <w:tr w:rsidR="003F18DB" w:rsidRPr="0052542E" w14:paraId="029A9753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AD59AF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Self-rated current heal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5644C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6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9839B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EBE62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6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E8F52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3.3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11BF9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F00FA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5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96111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6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19ECB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55</w:t>
            </w:r>
          </w:p>
        </w:tc>
      </w:tr>
      <w:tr w:rsidR="003F18DB" w:rsidRPr="0052542E" w14:paraId="6980B6D5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AC0E22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Parent with SM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A73D6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EB0CA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514F0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5118F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3733F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8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D05C3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6ECEF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06FF6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03</w:t>
            </w:r>
          </w:p>
        </w:tc>
      </w:tr>
      <w:tr w:rsidR="003F18DB" w:rsidRPr="0052542E" w14:paraId="479BDAA7" w14:textId="77777777" w:rsidTr="00A9596F">
        <w:tc>
          <w:tcPr>
            <w:tcW w:w="0" w:type="auto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E4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F2EDDD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lock 2: Study Predictors — ΔR² = .112, F(3, 284) = 40.59, p &lt; .001; Total R² = .738</w:t>
            </w:r>
          </w:p>
        </w:tc>
      </w:tr>
      <w:tr w:rsidR="003F18DB" w:rsidRPr="0052542E" w14:paraId="1EAE8DE8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200851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(Constan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EBE87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61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42CDD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69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DE8C9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C34EA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9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AD041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3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82621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71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F9B24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494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38D77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F18DB" w:rsidRPr="0052542E" w14:paraId="33A21C96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86AE10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Participant gen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D058C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EBAB2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10F81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0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0A61C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5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56A7F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5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76E5C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2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59F9E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D5015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04</w:t>
            </w:r>
          </w:p>
        </w:tc>
      </w:tr>
      <w:tr w:rsidR="003F18DB" w:rsidRPr="0052542E" w14:paraId="09FE1891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2F6B20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Year of bir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2D932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7301A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125BC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0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569B8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9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9A896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3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950C3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02090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21E94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83</w:t>
            </w:r>
          </w:p>
        </w:tc>
      </w:tr>
      <w:tr w:rsidR="003F18DB" w:rsidRPr="0052542E" w14:paraId="57380251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011DC2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Years of formal edu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DF865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30F8E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C91B6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2CBFF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5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CE45F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6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600F7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3F360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08A1E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37</w:t>
            </w:r>
          </w:p>
        </w:tc>
      </w:tr>
      <w:tr w:rsidR="003F18DB" w:rsidRPr="0052542E" w14:paraId="31EE7F1C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BDD0BE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Employment stat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FDD16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57481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7574F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14328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E3D50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8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70B29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80CA3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DA54A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15</w:t>
            </w:r>
          </w:p>
        </w:tc>
      </w:tr>
      <w:tr w:rsidR="003F18DB" w:rsidRPr="0052542E" w14:paraId="2368F35A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8F1324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DE07D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E0CDE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47F34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4DCFD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4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2ABF5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1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FB902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D6D5D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3.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D60AC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40</w:t>
            </w:r>
          </w:p>
        </w:tc>
      </w:tr>
      <w:tr w:rsidR="003F18DB" w:rsidRPr="0052542E" w14:paraId="3722DF5A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4C82DD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Number of childr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45107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96215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8ACF2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3A6B0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0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29C80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2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EBD3D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2ABF6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FD228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80</w:t>
            </w:r>
          </w:p>
        </w:tc>
      </w:tr>
      <w:tr w:rsidR="003F18DB" w:rsidRPr="0052542E" w14:paraId="6BDCCA3B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DF43A8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Number of sibl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33543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32365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5C881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0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DCDEC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9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5C242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3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E3E9A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884ED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45626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69</w:t>
            </w:r>
          </w:p>
        </w:tc>
      </w:tr>
      <w:tr w:rsidR="003F18DB" w:rsidRPr="0052542E" w14:paraId="3E2606DB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4717D9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Birth order among sibl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6A8E3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DE982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80685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2F865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42261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8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BC938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73907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79B51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63</w:t>
            </w:r>
          </w:p>
        </w:tc>
      </w:tr>
      <w:tr w:rsidR="003F18DB" w:rsidRPr="0052542E" w14:paraId="5EA3316A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E1D9EC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Frequency of financial proble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720ED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AF713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965C0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0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54B88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9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38F4E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3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19240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2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880B0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1B76A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94</w:t>
            </w:r>
          </w:p>
        </w:tc>
      </w:tr>
      <w:tr w:rsidR="003F18DB" w:rsidRPr="0052542E" w14:paraId="50222597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ABA66C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Self-rated financial situ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1C3AD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09965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D9010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08AA8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9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82E01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DBFDD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A6FED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8C86F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2.05</w:t>
            </w:r>
          </w:p>
        </w:tc>
      </w:tr>
      <w:tr w:rsidR="003F18DB" w:rsidRPr="0052542E" w14:paraId="5A86E5E3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0901B9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Self-rated current heal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93F75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3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83A17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D701C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3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6B8F5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7.8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68212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CDAA5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2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0BBFA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4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C3D31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2.26</w:t>
            </w:r>
          </w:p>
        </w:tc>
      </w:tr>
      <w:tr w:rsidR="003F18DB" w:rsidRPr="0052542E" w14:paraId="4A20F200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2E13F4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Parent with SM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C02CF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8ACC5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CDE4C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CE382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6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4C067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5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A0806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6A0D3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88BF5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05</w:t>
            </w:r>
          </w:p>
        </w:tc>
      </w:tr>
      <w:tr w:rsidR="003F18DB" w:rsidRPr="0052542E" w14:paraId="2C09D223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F0C6D5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General self-efficacy (NGS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08DB9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5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DD977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084EB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2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C10CA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3.3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0EA59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F3DD5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2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7FF92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9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860F6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5.43</w:t>
            </w:r>
          </w:p>
        </w:tc>
      </w:tr>
      <w:tr w:rsidR="003F18DB" w:rsidRPr="0052542E" w14:paraId="5615ADB3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CF5BE3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Resilience (CD-RISC-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04DEC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E2F41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BB365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1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2006C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2.6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B137C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08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B63A5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E9F6E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B1ABB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5.54</w:t>
            </w:r>
          </w:p>
        </w:tc>
      </w:tr>
      <w:tr w:rsidR="003F18DB" w:rsidRPr="0052542E" w14:paraId="2D088B67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B58F89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Morbid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5036A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4CEA1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BCB31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1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2F718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2.8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23A27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05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1C4ED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09CDB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2510F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91</w:t>
            </w:r>
          </w:p>
        </w:tc>
      </w:tr>
      <w:tr w:rsidR="003F18DB" w:rsidRPr="0052542E" w14:paraId="064B005E" w14:textId="77777777" w:rsidTr="00A9596F">
        <w:tc>
          <w:tcPr>
            <w:tcW w:w="0" w:type="auto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D8C6AF" w14:textId="26FCAC86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ote. Higher morbidity scores indicate greater illness burden. Reference categories for categorical covariates: female (gender); other (employment); other (marital status). * p &lt; .05.  ** p &lt; .01.  *** p &lt; .001.</w:t>
            </w:r>
          </w:p>
        </w:tc>
      </w:tr>
    </w:tbl>
    <w:p w14:paraId="0659D2FE" w14:textId="77777777" w:rsidR="003F18DB" w:rsidRPr="0052542E" w:rsidRDefault="003F18DB" w:rsidP="003F18DB">
      <w:pPr>
        <w:rPr>
          <w:rFonts w:asciiTheme="majorBidi" w:hAnsiTheme="majorBidi" w:cstheme="majorBidi"/>
        </w:rPr>
        <w:sectPr w:rsidR="003F18DB" w:rsidRPr="0052542E" w:rsidSect="0052542E">
          <w:type w:val="continuous"/>
          <w:pgSz w:w="12240" w:h="15840"/>
          <w:pgMar w:top="720" w:right="720" w:bottom="720" w:left="720" w:header="708" w:footer="708" w:gutter="0"/>
          <w:cols w:space="720"/>
          <w:docGrid w:linePitch="360"/>
        </w:sectPr>
      </w:pPr>
    </w:p>
    <w:p w14:paraId="679AC686" w14:textId="77777777" w:rsidR="0052542E" w:rsidRPr="0052542E" w:rsidRDefault="0052542E" w:rsidP="003F18DB">
      <w:pPr>
        <w:spacing w:before="240" w:after="120"/>
        <w:rPr>
          <w:rFonts w:asciiTheme="majorBidi" w:hAnsiTheme="majorBidi" w:cstheme="majorBidi"/>
          <w:b/>
          <w:bCs/>
        </w:rPr>
      </w:pPr>
    </w:p>
    <w:p w14:paraId="31803C15" w14:textId="77777777" w:rsidR="0052542E" w:rsidRPr="0052542E" w:rsidRDefault="0052542E" w:rsidP="003F18DB">
      <w:pPr>
        <w:spacing w:before="240" w:after="120"/>
        <w:rPr>
          <w:rFonts w:asciiTheme="majorBidi" w:hAnsiTheme="majorBidi" w:cstheme="majorBidi"/>
          <w:b/>
          <w:bCs/>
        </w:rPr>
      </w:pPr>
    </w:p>
    <w:p w14:paraId="1C78FB24" w14:textId="77777777" w:rsidR="0052542E" w:rsidRPr="0052542E" w:rsidRDefault="0052542E" w:rsidP="003F18DB">
      <w:pPr>
        <w:spacing w:before="240" w:after="120"/>
        <w:rPr>
          <w:rFonts w:asciiTheme="majorBidi" w:hAnsiTheme="majorBidi" w:cstheme="majorBidi"/>
          <w:b/>
          <w:bCs/>
        </w:rPr>
      </w:pPr>
    </w:p>
    <w:p w14:paraId="1387EDA1" w14:textId="77777777" w:rsidR="0052542E" w:rsidRPr="0052542E" w:rsidRDefault="0052542E" w:rsidP="003F18DB">
      <w:pPr>
        <w:spacing w:before="240" w:after="120"/>
        <w:rPr>
          <w:rFonts w:asciiTheme="majorBidi" w:hAnsiTheme="majorBidi" w:cstheme="majorBidi"/>
          <w:b/>
          <w:bCs/>
        </w:rPr>
      </w:pPr>
    </w:p>
    <w:p w14:paraId="02F0AFD6" w14:textId="12C0D3AE" w:rsidR="003F18DB" w:rsidRPr="0052542E" w:rsidRDefault="003F18DB" w:rsidP="0052542E">
      <w:pPr>
        <w:spacing w:before="240" w:after="120"/>
        <w:rPr>
          <w:rFonts w:asciiTheme="majorBidi" w:hAnsiTheme="majorBidi" w:cstheme="majorBidi"/>
        </w:rPr>
      </w:pPr>
      <w:r w:rsidRPr="0052542E">
        <w:rPr>
          <w:rFonts w:asciiTheme="majorBidi" w:hAnsiTheme="majorBidi" w:cstheme="majorBidi"/>
          <w:b/>
          <w:bCs/>
        </w:rPr>
        <w:lastRenderedPageBreak/>
        <w:t xml:space="preserve">TABLE S2   </w:t>
      </w:r>
      <w:r w:rsidRPr="00E231CD">
        <w:rPr>
          <w:rFonts w:asciiTheme="majorBidi" w:hAnsiTheme="majorBidi" w:cstheme="majorBidi"/>
        </w:rPr>
        <w:t>Hierarchical Multiple Linear Regression Predicting Social Functioning (N = 300)</w:t>
      </w:r>
    </w:p>
    <w:tbl>
      <w:tblPr>
        <w:tblW w:w="10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62"/>
        <w:gridCol w:w="964"/>
        <w:gridCol w:w="929"/>
        <w:gridCol w:w="895"/>
        <w:gridCol w:w="929"/>
        <w:gridCol w:w="1022"/>
        <w:gridCol w:w="1105"/>
        <w:gridCol w:w="1103"/>
        <w:gridCol w:w="1051"/>
      </w:tblGrid>
      <w:tr w:rsidR="003F18DB" w:rsidRPr="0052542E" w14:paraId="19C6B78F" w14:textId="77777777" w:rsidTr="00A9596F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96551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Variab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4A737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3BE07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1E047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β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9E835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21F50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C1E58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95% CI Low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8E8F8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95% CI Uppe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24470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VIF</w:t>
            </w:r>
          </w:p>
        </w:tc>
      </w:tr>
      <w:tr w:rsidR="003F18DB" w:rsidRPr="0052542E" w14:paraId="04897C41" w14:textId="77777777" w:rsidTr="00A9596F">
        <w:tc>
          <w:tcPr>
            <w:tcW w:w="0" w:type="auto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E4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7CA9C2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lock 1: Demographic Variables — R² = .534, F(12, 287) = 27.42, p &lt; .001</w:t>
            </w:r>
          </w:p>
        </w:tc>
      </w:tr>
      <w:tr w:rsidR="003F18DB" w:rsidRPr="0052542E" w14:paraId="6C722A77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7077FF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(Constan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B835D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15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F59E5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54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C9574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257A6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2.1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D4E1A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35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E1E4F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8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1A9A9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222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A9AD8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F18DB" w:rsidRPr="0052542E" w14:paraId="4AB984EC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D41A0D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Participant gen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F86A9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1F200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1C138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25958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4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E64F6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6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8224A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C5C21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B48E0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03</w:t>
            </w:r>
          </w:p>
        </w:tc>
      </w:tr>
      <w:tr w:rsidR="003F18DB" w:rsidRPr="0052542E" w14:paraId="742247EF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2D3E88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Year of bir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C4B75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BAF0A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AE30C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0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91DF1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8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275F6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84A0C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17E2E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67B89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70</w:t>
            </w:r>
          </w:p>
        </w:tc>
      </w:tr>
      <w:tr w:rsidR="003F18DB" w:rsidRPr="0052542E" w14:paraId="3F59E69D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2E810D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Years of formal edu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19B8D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D5309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B660A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A5F4C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AC4C8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7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01003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72B6D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DC529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37</w:t>
            </w:r>
          </w:p>
        </w:tc>
      </w:tr>
      <w:tr w:rsidR="003F18DB" w:rsidRPr="0052542E" w14:paraId="08FD87DB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F0FADC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Employment stat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D4C45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7DA96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D8C62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36E26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4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980BD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6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0A239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037F5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39FF2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13</w:t>
            </w:r>
          </w:p>
        </w:tc>
      </w:tr>
      <w:tr w:rsidR="003F18DB" w:rsidRPr="0052542E" w14:paraId="6547E7DD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51A17F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AD3CC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02A97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2C1E8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0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9BC62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7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0E4CB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A1F44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26166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370F0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39</w:t>
            </w:r>
          </w:p>
        </w:tc>
      </w:tr>
      <w:tr w:rsidR="003F18DB" w:rsidRPr="0052542E" w14:paraId="2C57482D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96FA35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Number of childr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096C7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92E75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C129A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0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68B97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3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A038C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1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B0661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497B2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06C8E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80</w:t>
            </w:r>
          </w:p>
        </w:tc>
      </w:tr>
      <w:tr w:rsidR="003F18DB" w:rsidRPr="0052542E" w14:paraId="4546676B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78A79D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Number of sibl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C2ED8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1F366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77BA0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2894D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0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E3683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2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217A2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579C7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1A053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69</w:t>
            </w:r>
          </w:p>
        </w:tc>
      </w:tr>
      <w:tr w:rsidR="003F18DB" w:rsidRPr="0052542E" w14:paraId="54A4414C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FA514F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Birth order among sibl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0E0A9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B8C98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17F9F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DD3BD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4E83E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8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26D6A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04FB2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244CD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62</w:t>
            </w:r>
          </w:p>
        </w:tc>
      </w:tr>
      <w:tr w:rsidR="003F18DB" w:rsidRPr="0052542E" w14:paraId="22253631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69EA1C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Frequency of financial proble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47046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816B5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FED23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2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D3BFB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5.2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6E44E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56ADC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54C2C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2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C0CA7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85</w:t>
            </w:r>
          </w:p>
        </w:tc>
      </w:tr>
      <w:tr w:rsidR="003F18DB" w:rsidRPr="0052542E" w14:paraId="48C24D37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9CB75E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Self-rated financial situ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33422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7DA41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0BE82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2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D71BF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3.9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593BE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5C175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F7355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C676A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92</w:t>
            </w:r>
          </w:p>
        </w:tc>
      </w:tr>
      <w:tr w:rsidR="003F18DB" w:rsidRPr="0052542E" w14:paraId="2084D19C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191670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Self-rated current heal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7EB04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3CD18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401EE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3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EEA0D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6.7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9C598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24581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53D9A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D17BB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55</w:t>
            </w:r>
          </w:p>
        </w:tc>
      </w:tr>
      <w:tr w:rsidR="003F18DB" w:rsidRPr="0052542E" w14:paraId="3568306F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6A203F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Parent with SM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63CAC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682A5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2CF57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0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D2AAE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F4433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9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C3EEF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B2A2D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1CEAC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03</w:t>
            </w:r>
          </w:p>
        </w:tc>
      </w:tr>
      <w:tr w:rsidR="003F18DB" w:rsidRPr="0052542E" w14:paraId="7D7AAF6E" w14:textId="77777777" w:rsidTr="00A9596F">
        <w:tc>
          <w:tcPr>
            <w:tcW w:w="0" w:type="auto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E4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16DF1F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lock 2: Study Predictors — ΔR² = .092, F(3, 284) = 23.34, p &lt; .001; Total R² = .626</w:t>
            </w:r>
          </w:p>
        </w:tc>
      </w:tr>
      <w:tr w:rsidR="003F18DB" w:rsidRPr="0052542E" w14:paraId="25B11453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A902DF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(Constan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E0253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73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0080A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49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54603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FBAD6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4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38A56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1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2D6D5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23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C8095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71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1BB9B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F18DB" w:rsidRPr="0052542E" w14:paraId="56CE7C85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658261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Participant gen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478EF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45724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3CE24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0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C1C69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7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ED427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4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1A8E9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DD10C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D92E3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04</w:t>
            </w:r>
          </w:p>
        </w:tc>
      </w:tr>
      <w:tr w:rsidR="003F18DB" w:rsidRPr="0052542E" w14:paraId="04B743B1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8BEF6E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Year of bir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6D252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36387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21AA4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0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8DB59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3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7D29D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1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BA125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5E5E2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4F1A7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71</w:t>
            </w:r>
          </w:p>
        </w:tc>
      </w:tr>
      <w:tr w:rsidR="003F18DB" w:rsidRPr="0052542E" w14:paraId="62CAE242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AC8577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Years of formal edu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88E77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25AEA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A938D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F7897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8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60AA5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4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74846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09573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6397F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38</w:t>
            </w:r>
          </w:p>
        </w:tc>
      </w:tr>
      <w:tr w:rsidR="003F18DB" w:rsidRPr="0052542E" w14:paraId="3026EA1F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56E8E7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Employment stat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31A11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FE9C0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B528E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EF677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60D42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9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B80ED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1F630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2680C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15</w:t>
            </w:r>
          </w:p>
        </w:tc>
      </w:tr>
      <w:tr w:rsidR="003F18DB" w:rsidRPr="0052542E" w14:paraId="76DFE22E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F077F5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36E3E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D1A5A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CBD85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0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38880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6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C86F3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6004B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A2025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40112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41</w:t>
            </w:r>
          </w:p>
        </w:tc>
      </w:tr>
      <w:tr w:rsidR="003F18DB" w:rsidRPr="0052542E" w14:paraId="49607EE7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F50210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Number of childr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5CE35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89B3E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C6989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0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D8376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2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D39D1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2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3DD69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5D4B6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224FE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82</w:t>
            </w:r>
          </w:p>
        </w:tc>
      </w:tr>
      <w:tr w:rsidR="003F18DB" w:rsidRPr="0052542E" w14:paraId="451A6C61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F134EB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Number of sibl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87DC6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1F751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DC087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0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3D828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C5C2A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8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C91DF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8F676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7E5F4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74</w:t>
            </w:r>
          </w:p>
        </w:tc>
      </w:tr>
      <w:tr w:rsidR="003F18DB" w:rsidRPr="0052542E" w14:paraId="7AECDE0B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BC9E8F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Birth order among sibl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1B8BD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D0CAA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FAC20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F184B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5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7C5C7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5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F3CC6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F51B0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19C6C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63</w:t>
            </w:r>
          </w:p>
        </w:tc>
      </w:tr>
      <w:tr w:rsidR="003F18DB" w:rsidRPr="0052542E" w14:paraId="1848610E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0F4CF2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Frequency of financial proble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07D0F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E90AC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4EFC6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2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352D1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5.1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10B8D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90850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4CEEE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751F8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88</w:t>
            </w:r>
          </w:p>
        </w:tc>
      </w:tr>
      <w:tr w:rsidR="003F18DB" w:rsidRPr="0052542E" w14:paraId="31594D45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C02117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Self-rated financial situ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C2426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79409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B04B1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1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3D372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2.9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789FF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03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9CA7C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DE801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E4248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99</w:t>
            </w:r>
          </w:p>
        </w:tc>
      </w:tr>
      <w:tr w:rsidR="003F18DB" w:rsidRPr="0052542E" w14:paraId="7F6AB690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F612D4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Self-rated current heal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3D22C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6C55B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20CEA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1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A5CDD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3.8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D688C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49DB5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70500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BBEC7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82</w:t>
            </w:r>
          </w:p>
        </w:tc>
      </w:tr>
      <w:tr w:rsidR="003F18DB" w:rsidRPr="0052542E" w14:paraId="04E83A2D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EABAE8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Parent with SM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11353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335E2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AF58C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.0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EDB1F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9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D2461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3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D80B5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37F5C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DC9FB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13</w:t>
            </w:r>
          </w:p>
        </w:tc>
      </w:tr>
      <w:tr w:rsidR="003F18DB" w:rsidRPr="0052542E" w14:paraId="1E1EA37A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0C8C24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Childhood trauma (CTQ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6918F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EFBE6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686D3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3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3334E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3.8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81F5F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C5A8F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F1152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C657A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4.94</w:t>
            </w:r>
          </w:p>
        </w:tc>
      </w:tr>
      <w:tr w:rsidR="003F18DB" w:rsidRPr="0052542E" w14:paraId="49E47FEE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723D10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Parental care (PBI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D5C1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E1B61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12858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98DC8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6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516DD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5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EF33C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A3653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6EC0B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4.34</w:t>
            </w:r>
          </w:p>
        </w:tc>
      </w:tr>
      <w:tr w:rsidR="003F18DB" w:rsidRPr="0052542E" w14:paraId="0268C12F" w14:textId="77777777" w:rsidTr="00A959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0C9790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Parental overprotection (PBI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1F61C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F7E44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FDDD8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1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28341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3.4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6280F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F94E5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3ECFD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B9727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83</w:t>
            </w:r>
          </w:p>
        </w:tc>
      </w:tr>
      <w:tr w:rsidR="003F18DB" w:rsidRPr="0052542E" w14:paraId="17A65444" w14:textId="77777777" w:rsidTr="00A9596F">
        <w:tc>
          <w:tcPr>
            <w:tcW w:w="0" w:type="auto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C7D0EA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ote. Higher social functioning scores indicate poorer functioning. Reference categories: female (gender); other (employment); other (marital status). * p &lt; .05.  ** p &lt; .01.  *** p &lt; .001.</w:t>
            </w:r>
          </w:p>
        </w:tc>
      </w:tr>
    </w:tbl>
    <w:p w14:paraId="62FB6219" w14:textId="77777777" w:rsidR="003F18DB" w:rsidRPr="0052542E" w:rsidRDefault="003F18DB" w:rsidP="003F18DB">
      <w:pPr>
        <w:rPr>
          <w:rFonts w:asciiTheme="majorBidi" w:hAnsiTheme="majorBidi" w:cstheme="majorBidi"/>
        </w:rPr>
        <w:sectPr w:rsidR="003F18DB" w:rsidRPr="0052542E" w:rsidSect="0052542E">
          <w:type w:val="continuous"/>
          <w:pgSz w:w="12240" w:h="15840"/>
          <w:pgMar w:top="720" w:right="720" w:bottom="720" w:left="720" w:header="708" w:footer="708" w:gutter="0"/>
          <w:cols w:space="720"/>
          <w:docGrid w:linePitch="360"/>
        </w:sectPr>
      </w:pPr>
    </w:p>
    <w:p w14:paraId="72AD64DB" w14:textId="77777777" w:rsidR="0052542E" w:rsidRPr="0052542E" w:rsidRDefault="0052542E" w:rsidP="003F18DB">
      <w:pPr>
        <w:spacing w:before="240" w:after="120"/>
        <w:rPr>
          <w:rFonts w:asciiTheme="majorBidi" w:hAnsiTheme="majorBidi" w:cstheme="majorBidi"/>
          <w:b/>
          <w:bCs/>
        </w:rPr>
      </w:pPr>
    </w:p>
    <w:p w14:paraId="6E51383D" w14:textId="77777777" w:rsidR="0052542E" w:rsidRPr="0052542E" w:rsidRDefault="0052542E" w:rsidP="003F18DB">
      <w:pPr>
        <w:spacing w:before="240" w:after="120"/>
        <w:rPr>
          <w:rFonts w:asciiTheme="majorBidi" w:hAnsiTheme="majorBidi" w:cstheme="majorBidi"/>
          <w:b/>
          <w:bCs/>
        </w:rPr>
      </w:pPr>
    </w:p>
    <w:p w14:paraId="1821F2EC" w14:textId="77777777" w:rsidR="0052542E" w:rsidRPr="0052542E" w:rsidRDefault="0052542E" w:rsidP="003F18DB">
      <w:pPr>
        <w:spacing w:before="240" w:after="120"/>
        <w:rPr>
          <w:rFonts w:asciiTheme="majorBidi" w:hAnsiTheme="majorBidi" w:cstheme="majorBidi"/>
          <w:b/>
          <w:bCs/>
        </w:rPr>
      </w:pPr>
    </w:p>
    <w:p w14:paraId="2DE0BE1C" w14:textId="77777777" w:rsidR="0052542E" w:rsidRPr="0052542E" w:rsidRDefault="0052542E" w:rsidP="003F18DB">
      <w:pPr>
        <w:spacing w:before="240" w:after="120"/>
        <w:rPr>
          <w:rFonts w:asciiTheme="majorBidi" w:hAnsiTheme="majorBidi" w:cstheme="majorBidi"/>
          <w:b/>
          <w:bCs/>
        </w:rPr>
      </w:pPr>
    </w:p>
    <w:p w14:paraId="3A2FDD3C" w14:textId="77777777" w:rsidR="0052542E" w:rsidRPr="0052542E" w:rsidRDefault="0052542E" w:rsidP="003F18DB">
      <w:pPr>
        <w:spacing w:before="240" w:after="120"/>
        <w:rPr>
          <w:rFonts w:asciiTheme="majorBidi" w:hAnsiTheme="majorBidi" w:cstheme="majorBidi"/>
          <w:b/>
          <w:bCs/>
        </w:rPr>
      </w:pPr>
    </w:p>
    <w:p w14:paraId="57655C8E" w14:textId="159CC2D8" w:rsidR="003F18DB" w:rsidRPr="0052542E" w:rsidRDefault="003F18DB" w:rsidP="0052542E">
      <w:pPr>
        <w:spacing w:before="240" w:after="120"/>
        <w:rPr>
          <w:rFonts w:asciiTheme="majorBidi" w:hAnsiTheme="majorBidi" w:cstheme="majorBidi"/>
        </w:rPr>
      </w:pPr>
      <w:r w:rsidRPr="0052542E">
        <w:rPr>
          <w:rFonts w:asciiTheme="majorBidi" w:hAnsiTheme="majorBidi" w:cstheme="majorBidi"/>
          <w:b/>
          <w:bCs/>
        </w:rPr>
        <w:lastRenderedPageBreak/>
        <w:t xml:space="preserve">TABLE S3   </w:t>
      </w:r>
      <w:r w:rsidRPr="00E231CD">
        <w:rPr>
          <w:rFonts w:asciiTheme="majorBidi" w:hAnsiTheme="majorBidi" w:cstheme="majorBidi"/>
        </w:rPr>
        <w:t>Negative Binomial Regression Predicting Morbidity (N = 300)</w:t>
      </w:r>
    </w:p>
    <w:tbl>
      <w:tblPr>
        <w:tblW w:w="10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86"/>
        <w:gridCol w:w="847"/>
        <w:gridCol w:w="847"/>
        <w:gridCol w:w="849"/>
        <w:gridCol w:w="897"/>
        <w:gridCol w:w="548"/>
        <w:gridCol w:w="1016"/>
        <w:gridCol w:w="812"/>
        <w:gridCol w:w="898"/>
      </w:tblGrid>
      <w:tr w:rsidR="003F18DB" w:rsidRPr="0052542E" w14:paraId="0C4FE149" w14:textId="77777777" w:rsidTr="0052542E"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9CA75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Parameter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CCF38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B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A72EA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SE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B48CE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Exp(B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8DB55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Wald χ²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735C8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df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B21D5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p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1C21D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95% CI Lower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4A23E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95% CI Upper</w:t>
            </w:r>
          </w:p>
        </w:tc>
      </w:tr>
      <w:tr w:rsidR="003F18DB" w:rsidRPr="0052542E" w14:paraId="77A4CA3F" w14:textId="77777777" w:rsidTr="00A9596F">
        <w:tc>
          <w:tcPr>
            <w:tcW w:w="0" w:type="auto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E4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825FDE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del fit: χ²(25) = 184.17, p &lt; .001; Deviance/df = 1.18; Pearson χ²/df = 1.12; Negative binomial dispersion = 0.064 (SE = 0.057)</w:t>
            </w:r>
          </w:p>
        </w:tc>
      </w:tr>
      <w:tr w:rsidR="003F18DB" w:rsidRPr="0052542E" w14:paraId="578DE2F7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EFC3CF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37857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56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08C31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5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31D39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8E966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3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2CCBC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9178E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&lt; .001***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D78B4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26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073BC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87.55</w:t>
            </w:r>
          </w:p>
        </w:tc>
      </w:tr>
      <w:tr w:rsidR="003F18DB" w:rsidRPr="0052542E" w14:paraId="2C0FEB33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49001C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Parent with SMI = Biological mother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961EF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2EE00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55D89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8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621E7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3766A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69E54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83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8E32C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3FEA6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08</w:t>
            </w:r>
          </w:p>
        </w:tc>
      </w:tr>
      <w:tr w:rsidR="003F18DB" w:rsidRPr="0052542E" w14:paraId="3FDDC1F5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BEDA71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Parent with SMI = Stepmother/foster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CF15D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86A00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B5A66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2.1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BD74F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2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3C0BE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A097C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27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EB430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770A9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2.19</w:t>
            </w:r>
          </w:p>
        </w:tc>
      </w:tr>
      <w:tr w:rsidR="003F18DB" w:rsidRPr="0052542E" w14:paraId="31E792BC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66A6F3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Parent with SMI = Biological father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1F950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A5758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9A8E2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7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4CBE1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25860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94405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64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753C7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9DB2F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93</w:t>
            </w:r>
          </w:p>
        </w:tc>
      </w:tr>
      <w:tr w:rsidR="003F18DB" w:rsidRPr="0052542E" w14:paraId="4E74EA0A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F50A72" w14:textId="5C3065EB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Parent with SMI = Stepfather/foster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9E6A3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5D9FA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C314D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04A03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83BC8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E4001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E3B6D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EB0D9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</w:tr>
      <w:tr w:rsidR="003F18DB" w:rsidRPr="0052542E" w14:paraId="4A6C09A7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436476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Gender = Male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71F31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8856E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7AE50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9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B1738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AA7D3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92085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90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5699E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5B9B9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</w:tr>
      <w:tr w:rsidR="003F18DB" w:rsidRPr="0052542E" w14:paraId="746FDCC9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BB2ECD" w14:textId="5ACBA9FD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Gender = Female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FF2DD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8F446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3F604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5D990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55AF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3FAE5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11108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B5119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</w:tr>
      <w:tr w:rsidR="003F18DB" w:rsidRPr="0052542E" w14:paraId="329FCE32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76078E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Employment = Unemployed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0C81D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DEECB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2C8C8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8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18EAD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F6305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A96B9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77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0A47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016C2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</w:tr>
      <w:tr w:rsidR="003F18DB" w:rsidRPr="0052542E" w14:paraId="6536F933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B61175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Employment = Pensioner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C87F4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C8D05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EC8C5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2.2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D1BCE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4.0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49B49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A15B7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45*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3FE6C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85987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62</w:t>
            </w:r>
          </w:p>
        </w:tc>
      </w:tr>
      <w:tr w:rsidR="003F18DB" w:rsidRPr="0052542E" w14:paraId="200A5ABA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030FEB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Employment = Self-employed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865D8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BFA00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6AC9B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2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C8580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3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E5DE6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91275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58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9F61B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738D8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91</w:t>
            </w:r>
          </w:p>
        </w:tc>
      </w:tr>
      <w:tr w:rsidR="003F18DB" w:rsidRPr="0052542E" w14:paraId="0D3D3C92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4758C1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Employment = Employee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24AD0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0E688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CD5A2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6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08C38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2.4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426D8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6FEF0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12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32322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BB65C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07</w:t>
            </w:r>
          </w:p>
        </w:tc>
      </w:tr>
      <w:tr w:rsidR="003F18DB" w:rsidRPr="0052542E" w14:paraId="3F55B31C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497161" w14:textId="075BCE18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Employment = Other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8F538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83F63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89F68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C42CC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F6B8E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20D50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9A511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2541A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</w:tr>
      <w:tr w:rsidR="003F18DB" w:rsidRPr="0052542E" w14:paraId="45F3C77A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C51F86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Marital = Single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57362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C5C4F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22448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0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AB87C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84684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A26D2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90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422B7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8A33D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63</w:t>
            </w:r>
          </w:p>
        </w:tc>
      </w:tr>
      <w:tr w:rsidR="003F18DB" w:rsidRPr="0052542E" w14:paraId="7074A7F7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385D47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Marital = Married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5F2AF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00D63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27FA7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0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C171E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3B018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B79A9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95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B2BCA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FBD05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63</w:t>
            </w:r>
          </w:p>
        </w:tc>
      </w:tr>
      <w:tr w:rsidR="003F18DB" w:rsidRPr="0052542E" w14:paraId="793F724D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5CB36E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Marital = Divorced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5C50C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950AD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CD947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7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C5D2E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38C5C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093A2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71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093E4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A7965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30</w:t>
            </w:r>
          </w:p>
        </w:tc>
      </w:tr>
      <w:tr w:rsidR="003F18DB" w:rsidRPr="0052542E" w14:paraId="2A9BE8FA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10E6FE" w14:textId="2E2205C2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 xml:space="preserve">[Marital = Other]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7A4AD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96905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2B6EA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4201B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47E68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62987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7ED5A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D7671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</w:tr>
      <w:tr w:rsidR="003F18DB" w:rsidRPr="0052542E" w14:paraId="17D6B56F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459B0F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Birth order = 1st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5A58E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126B1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A2456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9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4CDB7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8CC27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0D512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92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EF440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11618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</w:tc>
      </w:tr>
      <w:tr w:rsidR="003F18DB" w:rsidRPr="0052542E" w14:paraId="780F71B4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FB2ACF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Birth order = 2nd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A6059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323DA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737BB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2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5F069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5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8C64D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043B8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21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6BA9B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59BF5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</w:tr>
      <w:tr w:rsidR="003F18DB" w:rsidRPr="0052542E" w14:paraId="5B5EF517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8A10A3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Birth order = 3rd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ACF5A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583F7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8681A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0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27E47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738CB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E9C46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77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21B78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89CBD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53</w:t>
            </w:r>
          </w:p>
        </w:tc>
      </w:tr>
      <w:tr w:rsidR="003F18DB" w:rsidRPr="0052542E" w14:paraId="560161AC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ED6458" w14:textId="79C043E0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 xml:space="preserve">[Birth order = 4th+]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2F80E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6FE35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719C3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837E8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9A5EA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2F1E7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AF97B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5CFA7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</w:tr>
      <w:tr w:rsidR="003F18DB" w:rsidRPr="0052542E" w14:paraId="6F0E5AE2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0CF767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Financial problems = Very rarely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7BDDD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F98BF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7C6CC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6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6628D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3.7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3AC25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3F2AF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5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606D5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4FAF8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</w:tr>
      <w:tr w:rsidR="003F18DB" w:rsidRPr="0052542E" w14:paraId="4EBF30A6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C185D1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Financial problems = Rarely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37643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0B674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868AA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7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8108F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9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42F58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D3170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32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2794E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892E3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</w:tr>
      <w:tr w:rsidR="003F18DB" w:rsidRPr="0052542E" w14:paraId="235028F6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BA3862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Financial problems = Often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11C68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FA8C2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DF7CD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9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C5722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B98D3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6BA6F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86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F2053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BFBA0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</w:tr>
      <w:tr w:rsidR="003F18DB" w:rsidRPr="0052542E" w14:paraId="743662A1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40225C" w14:textId="7E8F3CE1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 xml:space="preserve">[Financial problems = Very often]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72F7B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960E9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BA419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7256E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7CC61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C848F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A3A85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7EB01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</w:tr>
      <w:tr w:rsidR="003F18DB" w:rsidRPr="0052542E" w14:paraId="4F26405C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72B97E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Year of bir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42F7A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23BC8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0542D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9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E309B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2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F8FE8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4A93A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&lt; .001***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0E85F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3645F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13</w:t>
            </w:r>
          </w:p>
        </w:tc>
      </w:tr>
      <w:tr w:rsidR="003F18DB" w:rsidRPr="0052542E" w14:paraId="3197088F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7FF566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Years of formal edu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F5F3B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938D0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95D4F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0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1864B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2.1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DBCD6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635AB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14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9BA27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B407A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81</w:t>
            </w:r>
          </w:p>
        </w:tc>
      </w:tr>
      <w:tr w:rsidR="003F18DB" w:rsidRPr="0052542E" w14:paraId="32FD65E7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301CD6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Number of childr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CEEAC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118E2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86B73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0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30C04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4C6BA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CBEBE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81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25896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1627A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19</w:t>
            </w:r>
          </w:p>
        </w:tc>
      </w:tr>
      <w:tr w:rsidR="003F18DB" w:rsidRPr="0052542E" w14:paraId="767D65EE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3B162D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Number of sibl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CE8C3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E6324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24E52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9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78DF7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20C1B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B3CD2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79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D295A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C3255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69</w:t>
            </w:r>
          </w:p>
        </w:tc>
      </w:tr>
      <w:tr w:rsidR="003F18DB" w:rsidRPr="0052542E" w14:paraId="08E17C38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BC530C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Self-rated financial situ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CAC94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9975E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4DCE9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9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FBCB0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9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A99B2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B1CA2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33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A55A1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7D097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36</w:t>
            </w:r>
          </w:p>
        </w:tc>
      </w:tr>
      <w:tr w:rsidR="003F18DB" w:rsidRPr="0052542E" w14:paraId="0CB73862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671D3A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Self-rated current heal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D90C5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2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BB506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076CD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8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E802A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32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BB56A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F81A2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&lt; .001***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107A6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2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347D4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41</w:t>
            </w:r>
          </w:p>
        </w:tc>
      </w:tr>
      <w:tr w:rsidR="003F18DB" w:rsidRPr="0052542E" w14:paraId="6CE144BE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FAB96D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Resilience (CD-RISC-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A882C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AE19F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279E8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9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F993E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2.6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AC169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EB09C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10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E3D5D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8E6C6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</w:tc>
      </w:tr>
      <w:tr w:rsidR="003F18DB" w:rsidRPr="0052542E" w14:paraId="5B27D136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171600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Childhood trauma (CTQ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B3C3E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6F872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A1B8C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0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3A14F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9.8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421DF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838FD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02**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31737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2644B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22</w:t>
            </w:r>
          </w:p>
        </w:tc>
      </w:tr>
      <w:tr w:rsidR="003F18DB" w:rsidRPr="0052542E" w14:paraId="2C79424A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91FA8E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(Scal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45EFA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08B4B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0A77E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A77A9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16D53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FF4BA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06B60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826C1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</w:tr>
      <w:tr w:rsidR="003F18DB" w:rsidRPr="0052542E" w14:paraId="3AF11222" w14:textId="77777777" w:rsidTr="0052542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F0D07F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(Negative binomia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7B7A2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09A76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67B23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2DEB9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B3A51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D16E2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7A846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359DB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365</w:t>
            </w:r>
          </w:p>
        </w:tc>
      </w:tr>
      <w:tr w:rsidR="003F18DB" w:rsidRPr="0052542E" w14:paraId="4A63E8FC" w14:textId="77777777" w:rsidTr="00A9596F">
        <w:tc>
          <w:tcPr>
            <w:tcW w:w="0" w:type="auto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517E37" w14:textId="1B8A1E6B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ote. * p &lt; .05.  ** p &lt; .01.  *** p &lt; .001.</w:t>
            </w:r>
          </w:p>
        </w:tc>
      </w:tr>
    </w:tbl>
    <w:p w14:paraId="75EDDFB0" w14:textId="77777777" w:rsidR="003F18DB" w:rsidRPr="0052542E" w:rsidRDefault="003F18DB" w:rsidP="003F18DB">
      <w:pPr>
        <w:rPr>
          <w:rFonts w:asciiTheme="majorBidi" w:hAnsiTheme="majorBidi" w:cstheme="majorBidi"/>
        </w:rPr>
        <w:sectPr w:rsidR="003F18DB" w:rsidRPr="0052542E" w:rsidSect="0052542E">
          <w:type w:val="continuous"/>
          <w:pgSz w:w="12240" w:h="15840"/>
          <w:pgMar w:top="1080" w:right="1080" w:bottom="1080" w:left="1080" w:header="708" w:footer="708" w:gutter="0"/>
          <w:cols w:space="720"/>
          <w:docGrid w:linePitch="360"/>
        </w:sectPr>
      </w:pPr>
    </w:p>
    <w:p w14:paraId="2CF0A528" w14:textId="77777777" w:rsidR="0052542E" w:rsidRPr="0052542E" w:rsidRDefault="0052542E" w:rsidP="003F18DB">
      <w:pPr>
        <w:spacing w:before="240" w:after="120"/>
        <w:rPr>
          <w:rFonts w:asciiTheme="majorBidi" w:hAnsiTheme="majorBidi" w:cstheme="majorBidi"/>
          <w:b/>
          <w:bCs/>
        </w:rPr>
      </w:pPr>
    </w:p>
    <w:p w14:paraId="66ED4F10" w14:textId="16B27702" w:rsidR="003F18DB" w:rsidRPr="0052542E" w:rsidRDefault="003F18DB" w:rsidP="0052542E">
      <w:pPr>
        <w:spacing w:before="240" w:after="120"/>
        <w:rPr>
          <w:rFonts w:asciiTheme="majorBidi" w:hAnsiTheme="majorBidi" w:cstheme="majorBidi"/>
        </w:rPr>
      </w:pPr>
      <w:r w:rsidRPr="0052542E">
        <w:rPr>
          <w:rFonts w:asciiTheme="majorBidi" w:hAnsiTheme="majorBidi" w:cstheme="majorBidi"/>
          <w:b/>
          <w:bCs/>
        </w:rPr>
        <w:lastRenderedPageBreak/>
        <w:t xml:space="preserve">TABLE S4   </w:t>
      </w:r>
      <w:r w:rsidRPr="00E231CD">
        <w:rPr>
          <w:rFonts w:asciiTheme="majorBidi" w:hAnsiTheme="majorBidi" w:cstheme="majorBidi"/>
        </w:rPr>
        <w:t>Negative Binomial Regression Predicting Healthcare Utilization (N = 300)</w:t>
      </w:r>
    </w:p>
    <w:tbl>
      <w:tblPr>
        <w:tblW w:w="10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83"/>
        <w:gridCol w:w="848"/>
        <w:gridCol w:w="848"/>
        <w:gridCol w:w="849"/>
        <w:gridCol w:w="897"/>
        <w:gridCol w:w="548"/>
        <w:gridCol w:w="1017"/>
        <w:gridCol w:w="812"/>
        <w:gridCol w:w="898"/>
      </w:tblGrid>
      <w:tr w:rsidR="003F18DB" w:rsidRPr="0052542E" w14:paraId="510E29B6" w14:textId="77777777" w:rsidTr="00F544E6"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FEFED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Paramete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844D4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B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94C92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SE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F681E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Exp(B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E2BB2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Wald χ²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33D75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df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D9C3B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p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36B89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95% CI Lower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53987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95% CI Upper</w:t>
            </w:r>
          </w:p>
        </w:tc>
      </w:tr>
      <w:tr w:rsidR="003F18DB" w:rsidRPr="0052542E" w14:paraId="1C604113" w14:textId="77777777" w:rsidTr="00A9596F">
        <w:tc>
          <w:tcPr>
            <w:tcW w:w="0" w:type="auto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E4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630269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del fit: χ²(24) = 119.74, p &lt; .001; Deviance/df = 1.22; Pearson χ²/df = 1.01; Negative binomial dispersion = 0.456 (SE = 0.090)</w:t>
            </w:r>
          </w:p>
        </w:tc>
      </w:tr>
      <w:tr w:rsidR="003F18DB" w:rsidRPr="0052542E" w14:paraId="10AE5C47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AD41F5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C8157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ED532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9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9C950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0D0EE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02391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5620E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60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39BC3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48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F6C34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28.27</w:t>
            </w:r>
          </w:p>
        </w:tc>
      </w:tr>
      <w:tr w:rsidR="003F18DB" w:rsidRPr="0052542E" w14:paraId="5B1F3DE8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16CF56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Parent with SMI = Biological mother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1CCAE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A1677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0A649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7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C1EF7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0B7BD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9A02D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48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6C3DB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87504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64</w:t>
            </w:r>
          </w:p>
        </w:tc>
      </w:tr>
      <w:tr w:rsidR="003F18DB" w:rsidRPr="0052542E" w14:paraId="28CB39E6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96DB20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Parent with SMI = Stepmother/foster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613F6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CA380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D3FD5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4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AAF78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E6D8B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15138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58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9A6E6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8AD2F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82</w:t>
            </w:r>
          </w:p>
        </w:tc>
      </w:tr>
      <w:tr w:rsidR="003F18DB" w:rsidRPr="0052542E" w14:paraId="09B09472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78F7EF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Parent with SMI = Biological father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CC5B5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D84E4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3FCC7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6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92CBF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A69B9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AADA5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48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88606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E72CD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64</w:t>
            </w:r>
          </w:p>
        </w:tc>
      </w:tr>
      <w:tr w:rsidR="003F18DB" w:rsidRPr="0052542E" w14:paraId="15CECF1F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3B8672" w14:textId="03695050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Parent with SMI = Stepfather/foster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A1A39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0EED4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B22A9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19B71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925A2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987D3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0900B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6D8D3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</w:tr>
      <w:tr w:rsidR="003F18DB" w:rsidRPr="0052542E" w14:paraId="6150EDC5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EC99D3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Gender = Male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D60B0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7190B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C9846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8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E9986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2.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87416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E45AB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15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7A0B7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16589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</w:tr>
      <w:tr w:rsidR="003F18DB" w:rsidRPr="0052542E" w14:paraId="13D72FE0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BE8DC2" w14:textId="6530355B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Gender = Female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513A9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41C17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A6FF4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9CA1A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F299D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040DC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91EBE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14D25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</w:tr>
      <w:tr w:rsidR="003F18DB" w:rsidRPr="0052542E" w14:paraId="69194ADA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54620B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Employment = Unemployed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42064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F7BA2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ADDE6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7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3B27D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6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74ED1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B8D18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20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4B85D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5A090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41</w:t>
            </w:r>
          </w:p>
        </w:tc>
      </w:tr>
      <w:tr w:rsidR="003F18DB" w:rsidRPr="0052542E" w14:paraId="7C92229C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5969F6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Employment = Pensioner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42B0E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8939A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767EA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7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E6DB7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3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7D25A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1BAE2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25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F4C02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7C2B3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49</w:t>
            </w:r>
          </w:p>
        </w:tc>
      </w:tr>
      <w:tr w:rsidR="003F18DB" w:rsidRPr="0052542E" w14:paraId="3C849918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46A7D9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Employment = Self-employed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A1D5F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9A766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BCB85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2.0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F9A00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4.0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7DEB8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C0E3C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44*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EFCF7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F6F79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41</w:t>
            </w:r>
          </w:p>
        </w:tc>
      </w:tr>
      <w:tr w:rsidR="003F18DB" w:rsidRPr="0052542E" w14:paraId="2DE32DF5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F20DA0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Employment = Employee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01A02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69904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D179F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5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40E81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8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13F79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0E622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17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D752A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8A68C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03</w:t>
            </w:r>
          </w:p>
        </w:tc>
      </w:tr>
      <w:tr w:rsidR="003F18DB" w:rsidRPr="0052542E" w14:paraId="2FE01B5F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66CD4B" w14:textId="545F46A3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Employment = Other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DEA66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A3073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580F7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55025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47CED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D63AD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9D025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6F4CC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</w:tr>
      <w:tr w:rsidR="003F18DB" w:rsidRPr="0052542E" w14:paraId="52949021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86D923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Marital = Single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44F47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62A65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94F54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6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93A20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BBC79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E434D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50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CCA95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88A0F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90</w:t>
            </w:r>
          </w:p>
        </w:tc>
      </w:tr>
      <w:tr w:rsidR="003F18DB" w:rsidRPr="0052542E" w14:paraId="260ED19B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6A1EC0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Marital = Married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2A80A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960C1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599EA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5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28222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6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B3999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1945F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41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9E39C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1C26F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83</w:t>
            </w:r>
          </w:p>
        </w:tc>
      </w:tr>
      <w:tr w:rsidR="003F18DB" w:rsidRPr="0052542E" w14:paraId="6AD971CD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8BEA12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Marital = Divorced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9F885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3D1B6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5072E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3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546B1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8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9C6E0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34D56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17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EAF33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2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81139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</w:tr>
      <w:tr w:rsidR="003F18DB" w:rsidRPr="0052542E" w14:paraId="4BB4F8F7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EFBF88" w14:textId="78FD2AE3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Marital = Other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939A3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8F6F8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B6F93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849FE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F66B3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7B9C6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2B241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131FB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</w:tr>
      <w:tr w:rsidR="003F18DB" w:rsidRPr="0052542E" w14:paraId="6229B683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BFEB60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Birth order = 1st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B5C54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5EE58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983BB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0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36D25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31043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7A8D8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81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93BFE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357DD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52</w:t>
            </w:r>
          </w:p>
        </w:tc>
      </w:tr>
      <w:tr w:rsidR="003F18DB" w:rsidRPr="0052542E" w14:paraId="34949622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4BA0C5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Birth order = 2nd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6395F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7CC38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65DEB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2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1D258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0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35CE9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42435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29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1DBF4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3F4DB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</w:tr>
      <w:tr w:rsidR="003F18DB" w:rsidRPr="0052542E" w14:paraId="0633DA1E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50627B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Birth order = 3rd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DED12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0A1E5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3B5F9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1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CF68E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F8CE4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0E113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68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B8721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FE55F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</w:tr>
      <w:tr w:rsidR="003F18DB" w:rsidRPr="0052542E" w14:paraId="1B4AF6FF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436307" w14:textId="51251A16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Birth order = 4th+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3ACAE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85CA3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AB8DD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6CBC6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85AD9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6052D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56E0A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F5BC7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</w:tr>
      <w:tr w:rsidR="003F18DB" w:rsidRPr="0052542E" w14:paraId="1D9B8EE7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F2541A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Financial problems = Very rarely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913D8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F1C32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D86C9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8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CB746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3DD4E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1CBBC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61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5D1E7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67365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6</w:t>
            </w:r>
          </w:p>
        </w:tc>
      </w:tr>
      <w:tr w:rsidR="003F18DB" w:rsidRPr="0052542E" w14:paraId="3E24E775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C606B6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Financial problems = Rarely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FC694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60B27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AB9D5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9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BF836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20986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8371A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81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ACAD8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8ABA9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52</w:t>
            </w:r>
          </w:p>
        </w:tc>
      </w:tr>
      <w:tr w:rsidR="003F18DB" w:rsidRPr="0052542E" w14:paraId="31E2A9DE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D03A9D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Financial problems = Often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655AF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5FD64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AD2BA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7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6F894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6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F2D8D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766F3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41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5CED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2D3F5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</w:tr>
      <w:tr w:rsidR="003F18DB" w:rsidRPr="0052542E" w14:paraId="3C7CE894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9B8044" w14:textId="1CE2C46A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[Financial problems = Very often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9489A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7149B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25FC7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5385A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3A128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E5C93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652CB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70DA8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</w:tr>
      <w:tr w:rsidR="003F18DB" w:rsidRPr="0052542E" w14:paraId="7F15A044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F346B1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Year of bir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EBAE5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8D439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6699A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0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214C2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3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73154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04767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53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40E6F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E8FBE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25</w:t>
            </w:r>
          </w:p>
        </w:tc>
      </w:tr>
      <w:tr w:rsidR="003F18DB" w:rsidRPr="0052542E" w14:paraId="44FB96AB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B2437D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Years of formal edu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D41D1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6D50A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BCDBB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0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45926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8.3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0E8FF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B533F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04**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97910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A29A0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24</w:t>
            </w:r>
          </w:p>
        </w:tc>
      </w:tr>
      <w:tr w:rsidR="003F18DB" w:rsidRPr="0052542E" w14:paraId="7F4C4FE9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D00AB2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Number of childr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3709B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7C43B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3DAD1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9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26551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3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9B463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E1BDA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57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351A9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4AD14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78</w:t>
            </w:r>
          </w:p>
        </w:tc>
      </w:tr>
      <w:tr w:rsidR="003F18DB" w:rsidRPr="0052542E" w14:paraId="09777FAD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A28ECA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Number of sibl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4C99A6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AF4CF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28B3D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0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89031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3.7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48997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33693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5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57D1F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1F0E6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70</w:t>
            </w:r>
          </w:p>
        </w:tc>
      </w:tr>
      <w:tr w:rsidR="003F18DB" w:rsidRPr="0052542E" w14:paraId="73F4550D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69BAA2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Self-rated financial situ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29A7D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1834B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AB8CB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9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4193A8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6.0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CA6BB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92797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14*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49752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1F831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020</w:t>
            </w:r>
          </w:p>
        </w:tc>
      </w:tr>
      <w:tr w:rsidR="003F18DB" w:rsidRPr="0052542E" w14:paraId="57FC803D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6FDC2A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Self-rated current heal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5E2E9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2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2F4AE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58474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8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B3FE5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22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3256E1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3BE3CF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&lt; .001***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9F4F85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2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2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BA7A8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-0.120</w:t>
            </w:r>
          </w:p>
        </w:tc>
      </w:tr>
      <w:tr w:rsidR="003F18DB" w:rsidRPr="0052542E" w14:paraId="2609F77D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D07829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Morbidity 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9E61C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193767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6F41C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.1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3B8DE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8.0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C0384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3CCA3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.004**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25D37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2EDE1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188</w:t>
            </w:r>
          </w:p>
        </w:tc>
      </w:tr>
      <w:tr w:rsidR="003F18DB" w:rsidRPr="0052542E" w14:paraId="51FB03C6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682A8F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(Scal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3599F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60C01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B736DD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C0686B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72AA30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F7BAB2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C20E8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B48FB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</w:tr>
      <w:tr w:rsidR="003F18DB" w:rsidRPr="0052542E" w14:paraId="6A9F6244" w14:textId="77777777" w:rsidTr="00F544E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CCB306" w14:textId="77777777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(Negative binomia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FCBCD4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4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E4EE13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0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8E3FAC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2D6B1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736299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9A556E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—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CC529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3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89982A" w14:textId="77777777" w:rsidR="003F18DB" w:rsidRPr="0052542E" w:rsidRDefault="003F18DB" w:rsidP="00A9596F">
            <w:pPr>
              <w:jc w:val="center"/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sz w:val="18"/>
                <w:szCs w:val="18"/>
              </w:rPr>
              <w:t>0.671</w:t>
            </w:r>
          </w:p>
        </w:tc>
      </w:tr>
      <w:tr w:rsidR="003F18DB" w:rsidRPr="0052542E" w14:paraId="6051A4F5" w14:textId="77777777" w:rsidTr="00A9596F">
        <w:tc>
          <w:tcPr>
            <w:tcW w:w="0" w:type="auto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89B0D4" w14:textId="2A96AE89" w:rsidR="003F18DB" w:rsidRPr="0052542E" w:rsidRDefault="003F18DB" w:rsidP="00A9596F">
            <w:pPr>
              <w:rPr>
                <w:rFonts w:asciiTheme="majorBidi" w:hAnsiTheme="majorBidi" w:cstheme="majorBidi"/>
              </w:rPr>
            </w:pPr>
            <w:r w:rsidRPr="0052542E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ote. * p &lt; .05.  ** p &lt; .01.  *** p &lt; .001.</w:t>
            </w:r>
          </w:p>
        </w:tc>
      </w:tr>
    </w:tbl>
    <w:p w14:paraId="3732333B" w14:textId="77777777" w:rsidR="003F18DB" w:rsidRPr="0052542E" w:rsidRDefault="003F18DB" w:rsidP="003F18DB">
      <w:pPr>
        <w:rPr>
          <w:rFonts w:asciiTheme="majorBidi" w:hAnsiTheme="majorBidi" w:cstheme="majorBidi"/>
        </w:rPr>
      </w:pPr>
    </w:p>
    <w:p w14:paraId="4FF1FE47" w14:textId="77777777" w:rsidR="00330FA9" w:rsidRDefault="00330FA9">
      <w:pPr>
        <w:rPr>
          <w:rFonts w:asciiTheme="majorBidi" w:hAnsiTheme="majorBidi" w:cstheme="majorBidi"/>
        </w:rPr>
      </w:pPr>
    </w:p>
    <w:p w14:paraId="0893BD49" w14:textId="77777777" w:rsidR="00564AAE" w:rsidRDefault="00564AAE">
      <w:pPr>
        <w:rPr>
          <w:rFonts w:asciiTheme="majorBidi" w:hAnsiTheme="majorBidi" w:cstheme="majorBidi"/>
        </w:rPr>
      </w:pPr>
    </w:p>
    <w:p w14:paraId="44C0589D" w14:textId="77777777" w:rsidR="00564AAE" w:rsidRDefault="00564AAE">
      <w:pPr>
        <w:rPr>
          <w:rFonts w:asciiTheme="majorBidi" w:hAnsiTheme="majorBidi" w:cstheme="majorBidi"/>
        </w:rPr>
      </w:pPr>
    </w:p>
    <w:p w14:paraId="1D807988" w14:textId="5EAB98C8" w:rsidR="00564AAE" w:rsidRPr="007645E6" w:rsidRDefault="00564AAE" w:rsidP="004D47E0">
      <w:pPr>
        <w:rPr>
          <w:rFonts w:asciiTheme="majorBidi" w:hAnsiTheme="majorBidi" w:cstheme="majorBidi"/>
          <w:sz w:val="24"/>
          <w:szCs w:val="24"/>
        </w:rPr>
      </w:pPr>
      <w:r w:rsidRPr="007645E6">
        <w:rPr>
          <w:rFonts w:asciiTheme="majorBidi" w:hAnsiTheme="majorBidi" w:cstheme="majorBidi"/>
          <w:b/>
          <w:sz w:val="24"/>
          <w:szCs w:val="24"/>
        </w:rPr>
        <w:lastRenderedPageBreak/>
        <w:t>TABLE S</w:t>
      </w:r>
      <w:r w:rsidRPr="007645E6">
        <w:rPr>
          <w:rFonts w:asciiTheme="majorBidi" w:hAnsiTheme="majorBidi" w:cstheme="majorBidi"/>
          <w:b/>
          <w:sz w:val="24"/>
          <w:szCs w:val="24"/>
        </w:rPr>
        <w:t>5</w:t>
      </w:r>
      <w:r w:rsidRPr="007645E6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7645E6">
        <w:rPr>
          <w:rFonts w:asciiTheme="majorBidi" w:hAnsiTheme="majorBidi" w:cstheme="majorBidi"/>
          <w:sz w:val="24"/>
          <w:szCs w:val="24"/>
        </w:rPr>
        <w:t>Sensitivity Analysis: Quality of Life Models With Resilience and Self-Efficacy Entered Separately (N = 300)</w:t>
      </w:r>
    </w:p>
    <w:p w14:paraId="64C32202" w14:textId="5C7B52CF" w:rsidR="00564AAE" w:rsidRPr="00564AAE" w:rsidRDefault="00564AAE" w:rsidP="00564AAE">
      <w:pPr>
        <w:rPr>
          <w:rFonts w:asciiTheme="majorBidi" w:hAnsiTheme="majorBidi" w:cstheme="majorBidi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431"/>
        <w:gridCol w:w="910"/>
        <w:gridCol w:w="693"/>
        <w:gridCol w:w="1085"/>
        <w:gridCol w:w="910"/>
        <w:gridCol w:w="906"/>
      </w:tblGrid>
      <w:tr w:rsidR="004D47E0" w:rsidRPr="00564AAE" w14:paraId="614CDC97" w14:textId="77777777" w:rsidTr="00F255AB">
        <w:tc>
          <w:tcPr>
            <w:tcW w:w="0" w:type="auto"/>
            <w:gridSpan w:val="6"/>
            <w:shd w:val="clear" w:color="auto" w:fill="DAE9F7" w:themeFill="text2" w:themeFillTint="1A"/>
          </w:tcPr>
          <w:p w14:paraId="61F724D5" w14:textId="4FD92980" w:rsidR="004D47E0" w:rsidRPr="00564AAE" w:rsidRDefault="004D47E0" w:rsidP="00564A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b/>
                <w:sz w:val="24"/>
                <w:szCs w:val="24"/>
              </w:rPr>
              <w:t>Model A: Demographic Covariates + Resilience + Morbidity (Self-Efficacy Excluded)</w:t>
            </w:r>
          </w:p>
        </w:tc>
      </w:tr>
      <w:tr w:rsidR="004D47E0" w:rsidRPr="00564AAE" w14:paraId="5B8C7440" w14:textId="77777777" w:rsidTr="00F255AB">
        <w:tc>
          <w:tcPr>
            <w:tcW w:w="0" w:type="auto"/>
            <w:shd w:val="clear" w:color="auto" w:fill="002060"/>
          </w:tcPr>
          <w:p w14:paraId="3C94C695" w14:textId="5827E0AA" w:rsidR="004D47E0" w:rsidRPr="00564AAE" w:rsidRDefault="004D47E0" w:rsidP="004D47E0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b/>
                <w:sz w:val="24"/>
                <w:szCs w:val="24"/>
              </w:rPr>
              <w:t>Variable</w:t>
            </w:r>
          </w:p>
        </w:tc>
        <w:tc>
          <w:tcPr>
            <w:tcW w:w="0" w:type="auto"/>
            <w:shd w:val="clear" w:color="auto" w:fill="002060"/>
          </w:tcPr>
          <w:p w14:paraId="32930EA2" w14:textId="0CE2BB78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b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002060"/>
          </w:tcPr>
          <w:p w14:paraId="4EA521C9" w14:textId="713E98AC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b/>
                <w:sz w:val="24"/>
                <w:szCs w:val="24"/>
              </w:rPr>
              <w:t>SE</w:t>
            </w:r>
          </w:p>
        </w:tc>
        <w:tc>
          <w:tcPr>
            <w:tcW w:w="0" w:type="auto"/>
            <w:shd w:val="clear" w:color="auto" w:fill="002060"/>
          </w:tcPr>
          <w:p w14:paraId="300DFA0E" w14:textId="0973F38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b/>
                <w:sz w:val="24"/>
                <w:szCs w:val="24"/>
              </w:rPr>
              <w:t>β</w:t>
            </w:r>
          </w:p>
        </w:tc>
        <w:tc>
          <w:tcPr>
            <w:tcW w:w="0" w:type="auto"/>
            <w:shd w:val="clear" w:color="auto" w:fill="002060"/>
          </w:tcPr>
          <w:p w14:paraId="233EC35B" w14:textId="40522B0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b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002060"/>
          </w:tcPr>
          <w:p w14:paraId="39D92C7C" w14:textId="2B499318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b/>
                <w:sz w:val="24"/>
                <w:szCs w:val="24"/>
              </w:rPr>
              <w:t>p</w:t>
            </w:r>
          </w:p>
        </w:tc>
      </w:tr>
      <w:tr w:rsidR="004D47E0" w:rsidRPr="00564AAE" w14:paraId="02B037C3" w14:textId="77777777" w:rsidTr="00F255AB">
        <w:tc>
          <w:tcPr>
            <w:tcW w:w="0" w:type="auto"/>
            <w:hideMark/>
          </w:tcPr>
          <w:p w14:paraId="5CB76532" w14:textId="77777777" w:rsidR="004D47E0" w:rsidRPr="00564AAE" w:rsidRDefault="004D47E0" w:rsidP="004D4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i/>
                <w:sz w:val="24"/>
                <w:szCs w:val="24"/>
              </w:rPr>
              <w:t>ΔR² = .102, F(2, 285) = 53.33, p &lt; .001</w:t>
            </w:r>
          </w:p>
        </w:tc>
        <w:tc>
          <w:tcPr>
            <w:tcW w:w="0" w:type="auto"/>
          </w:tcPr>
          <w:p w14:paraId="02B20EED" w14:textId="7777777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03F352D3" w14:textId="7777777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28BD0907" w14:textId="7777777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771007A1" w14:textId="7777777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3D01A1FD" w14:textId="7777777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D47E0" w:rsidRPr="00564AAE" w14:paraId="5D3644DE" w14:textId="77777777" w:rsidTr="00F255AB">
        <w:tc>
          <w:tcPr>
            <w:tcW w:w="0" w:type="auto"/>
            <w:hideMark/>
          </w:tcPr>
          <w:p w14:paraId="3D57E6F1" w14:textId="048A15DC" w:rsidR="004D47E0" w:rsidRPr="00564AAE" w:rsidRDefault="004D47E0" w:rsidP="004D4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sz w:val="24"/>
                <w:szCs w:val="24"/>
              </w:rPr>
              <w:t>Resilience</w:t>
            </w:r>
          </w:p>
        </w:tc>
        <w:tc>
          <w:tcPr>
            <w:tcW w:w="0" w:type="auto"/>
            <w:hideMark/>
          </w:tcPr>
          <w:p w14:paraId="704380BE" w14:textId="7777777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sz w:val="24"/>
                <w:szCs w:val="24"/>
              </w:rPr>
              <w:t>.884</w:t>
            </w:r>
          </w:p>
        </w:tc>
        <w:tc>
          <w:tcPr>
            <w:tcW w:w="0" w:type="auto"/>
            <w:hideMark/>
          </w:tcPr>
          <w:p w14:paraId="68AEFE05" w14:textId="7777777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sz w:val="24"/>
                <w:szCs w:val="24"/>
              </w:rPr>
              <w:t>.096</w:t>
            </w:r>
          </w:p>
        </w:tc>
        <w:tc>
          <w:tcPr>
            <w:tcW w:w="0" w:type="auto"/>
            <w:hideMark/>
          </w:tcPr>
          <w:p w14:paraId="1C53EF8B" w14:textId="7777777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sz w:val="24"/>
                <w:szCs w:val="24"/>
              </w:rPr>
              <w:t>.387***</w:t>
            </w:r>
          </w:p>
        </w:tc>
        <w:tc>
          <w:tcPr>
            <w:tcW w:w="0" w:type="auto"/>
            <w:hideMark/>
          </w:tcPr>
          <w:p w14:paraId="5B196649" w14:textId="7777777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sz w:val="24"/>
                <w:szCs w:val="24"/>
              </w:rPr>
              <w:t>9.249</w:t>
            </w:r>
          </w:p>
        </w:tc>
        <w:tc>
          <w:tcPr>
            <w:tcW w:w="0" w:type="auto"/>
            <w:hideMark/>
          </w:tcPr>
          <w:p w14:paraId="7875E099" w14:textId="7777777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sz w:val="24"/>
                <w:szCs w:val="24"/>
              </w:rPr>
              <w:t>&lt; .001</w:t>
            </w:r>
          </w:p>
        </w:tc>
      </w:tr>
      <w:tr w:rsidR="004D47E0" w:rsidRPr="00564AAE" w14:paraId="729F13EA" w14:textId="77777777" w:rsidTr="00F255AB">
        <w:tc>
          <w:tcPr>
            <w:tcW w:w="0" w:type="auto"/>
            <w:hideMark/>
          </w:tcPr>
          <w:p w14:paraId="05FCD916" w14:textId="77777777" w:rsidR="004D47E0" w:rsidRPr="00564AAE" w:rsidRDefault="004D47E0" w:rsidP="004D4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sz w:val="24"/>
                <w:szCs w:val="24"/>
              </w:rPr>
              <w:t>Morbidity</w:t>
            </w:r>
          </w:p>
        </w:tc>
        <w:tc>
          <w:tcPr>
            <w:tcW w:w="0" w:type="auto"/>
            <w:hideMark/>
          </w:tcPr>
          <w:p w14:paraId="5020CBB3" w14:textId="7777777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sz w:val="24"/>
                <w:szCs w:val="24"/>
              </w:rPr>
              <w:t>-1.270</w:t>
            </w:r>
          </w:p>
        </w:tc>
        <w:tc>
          <w:tcPr>
            <w:tcW w:w="0" w:type="auto"/>
            <w:hideMark/>
          </w:tcPr>
          <w:p w14:paraId="15338066" w14:textId="7777777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sz w:val="24"/>
                <w:szCs w:val="24"/>
              </w:rPr>
              <w:t>.405</w:t>
            </w:r>
          </w:p>
        </w:tc>
        <w:tc>
          <w:tcPr>
            <w:tcW w:w="0" w:type="auto"/>
            <w:hideMark/>
          </w:tcPr>
          <w:p w14:paraId="73D191E2" w14:textId="7777777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sz w:val="24"/>
                <w:szCs w:val="24"/>
              </w:rPr>
              <w:t>-.133**</w:t>
            </w:r>
          </w:p>
        </w:tc>
        <w:tc>
          <w:tcPr>
            <w:tcW w:w="0" w:type="auto"/>
            <w:hideMark/>
          </w:tcPr>
          <w:p w14:paraId="49D67A38" w14:textId="7777777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sz w:val="24"/>
                <w:szCs w:val="24"/>
              </w:rPr>
              <w:t>-3.137</w:t>
            </w:r>
          </w:p>
        </w:tc>
        <w:tc>
          <w:tcPr>
            <w:tcW w:w="0" w:type="auto"/>
            <w:hideMark/>
          </w:tcPr>
          <w:p w14:paraId="441B9E92" w14:textId="7777777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sz w:val="24"/>
                <w:szCs w:val="24"/>
              </w:rPr>
              <w:t>.002</w:t>
            </w:r>
          </w:p>
        </w:tc>
      </w:tr>
      <w:tr w:rsidR="004D47E0" w:rsidRPr="00564AAE" w14:paraId="7BE409D5" w14:textId="77777777" w:rsidTr="00F255AB">
        <w:tc>
          <w:tcPr>
            <w:tcW w:w="0" w:type="auto"/>
          </w:tcPr>
          <w:p w14:paraId="6CF97F08" w14:textId="77777777" w:rsidR="004D47E0" w:rsidRPr="00564AAE" w:rsidRDefault="004D47E0" w:rsidP="004D4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3A8B34D7" w14:textId="7777777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0976FB58" w14:textId="7777777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34950D47" w14:textId="7777777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552B1A02" w14:textId="7777777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7191A7EC" w14:textId="7777777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D47E0" w:rsidRPr="00564AAE" w14:paraId="27F5EEDB" w14:textId="77777777" w:rsidTr="00F255AB">
        <w:tc>
          <w:tcPr>
            <w:tcW w:w="0" w:type="auto"/>
            <w:gridSpan w:val="6"/>
            <w:shd w:val="clear" w:color="auto" w:fill="DAE9F7" w:themeFill="text2" w:themeFillTint="1A"/>
          </w:tcPr>
          <w:p w14:paraId="06B9FB9A" w14:textId="0182889A" w:rsidR="004D47E0" w:rsidRPr="00564AAE" w:rsidRDefault="004D47E0" w:rsidP="004D4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b/>
                <w:sz w:val="24"/>
                <w:szCs w:val="24"/>
              </w:rPr>
              <w:t>Model B: Demographic Covariates + Self-Efficacy + Morbidity (Resilience Excluded)</w:t>
            </w:r>
          </w:p>
        </w:tc>
      </w:tr>
      <w:tr w:rsidR="004D47E0" w:rsidRPr="00564AAE" w14:paraId="42BBD9E9" w14:textId="77777777" w:rsidTr="00F255AB">
        <w:tc>
          <w:tcPr>
            <w:tcW w:w="0" w:type="auto"/>
          </w:tcPr>
          <w:p w14:paraId="51A73743" w14:textId="097AF936" w:rsidR="004D47E0" w:rsidRPr="00564AAE" w:rsidRDefault="004D47E0" w:rsidP="004D4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i/>
                <w:sz w:val="24"/>
                <w:szCs w:val="24"/>
              </w:rPr>
              <w:t>ΔR² = .106, F(2, 285) = 56.13, p &lt; .001</w:t>
            </w:r>
          </w:p>
        </w:tc>
        <w:tc>
          <w:tcPr>
            <w:tcW w:w="0" w:type="auto"/>
          </w:tcPr>
          <w:p w14:paraId="16FFE1F4" w14:textId="7777777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718C1498" w14:textId="7777777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25FF0BF3" w14:textId="7777777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447A1F27" w14:textId="7777777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1C09E5A6" w14:textId="77777777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D47E0" w:rsidRPr="00564AAE" w14:paraId="334F46EE" w14:textId="77777777" w:rsidTr="00F255AB">
        <w:tc>
          <w:tcPr>
            <w:tcW w:w="0" w:type="auto"/>
          </w:tcPr>
          <w:p w14:paraId="168A53C5" w14:textId="7CABB745" w:rsidR="004D47E0" w:rsidRPr="00564AAE" w:rsidRDefault="004D47E0" w:rsidP="004D4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sz w:val="24"/>
                <w:szCs w:val="24"/>
              </w:rPr>
              <w:t>Self-Efficacy</w:t>
            </w:r>
          </w:p>
        </w:tc>
        <w:tc>
          <w:tcPr>
            <w:tcW w:w="0" w:type="auto"/>
          </w:tcPr>
          <w:p w14:paraId="53BC7AA4" w14:textId="0A4DC874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sz w:val="24"/>
                <w:szCs w:val="24"/>
              </w:rPr>
              <w:t>9.472</w:t>
            </w:r>
          </w:p>
        </w:tc>
        <w:tc>
          <w:tcPr>
            <w:tcW w:w="0" w:type="auto"/>
          </w:tcPr>
          <w:p w14:paraId="00B9C9C3" w14:textId="650FCC13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sz w:val="24"/>
                <w:szCs w:val="24"/>
              </w:rPr>
              <w:t>.994</w:t>
            </w:r>
          </w:p>
        </w:tc>
        <w:tc>
          <w:tcPr>
            <w:tcW w:w="0" w:type="auto"/>
          </w:tcPr>
          <w:p w14:paraId="727DEBB1" w14:textId="2A14EF1D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sz w:val="24"/>
                <w:szCs w:val="24"/>
              </w:rPr>
              <w:t>.392***</w:t>
            </w:r>
          </w:p>
        </w:tc>
        <w:tc>
          <w:tcPr>
            <w:tcW w:w="0" w:type="auto"/>
          </w:tcPr>
          <w:p w14:paraId="63C7EBCC" w14:textId="0025E8D5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sz w:val="24"/>
                <w:szCs w:val="24"/>
              </w:rPr>
              <w:t>9.531</w:t>
            </w:r>
          </w:p>
        </w:tc>
        <w:tc>
          <w:tcPr>
            <w:tcW w:w="0" w:type="auto"/>
          </w:tcPr>
          <w:p w14:paraId="07ADD84A" w14:textId="4961D6D2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sz w:val="24"/>
                <w:szCs w:val="24"/>
              </w:rPr>
              <w:t>&lt; .001</w:t>
            </w:r>
          </w:p>
        </w:tc>
      </w:tr>
      <w:tr w:rsidR="004D47E0" w:rsidRPr="00564AAE" w14:paraId="27C9EC49" w14:textId="77777777" w:rsidTr="00F255AB">
        <w:tc>
          <w:tcPr>
            <w:tcW w:w="0" w:type="auto"/>
            <w:tcBorders>
              <w:bottom w:val="single" w:sz="4" w:space="0" w:color="auto"/>
            </w:tcBorders>
          </w:tcPr>
          <w:p w14:paraId="62282EE2" w14:textId="497B0CE8" w:rsidR="004D47E0" w:rsidRPr="00564AAE" w:rsidRDefault="004D47E0" w:rsidP="004D47E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sz w:val="24"/>
                <w:szCs w:val="24"/>
              </w:rPr>
              <w:t>Morbid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9B8C23" w14:textId="10AB079C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sz w:val="24"/>
                <w:szCs w:val="24"/>
              </w:rPr>
              <w:t>-1.1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5BF41A" w14:textId="0C4FB1A9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sz w:val="24"/>
                <w:szCs w:val="24"/>
              </w:rPr>
              <w:t>.4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B07E08" w14:textId="685F4688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sz w:val="24"/>
                <w:szCs w:val="24"/>
              </w:rPr>
              <w:t>-.119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DFEB07" w14:textId="2A21BAB5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sz w:val="24"/>
                <w:szCs w:val="24"/>
              </w:rPr>
              <w:t>-2.8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48113B" w14:textId="6B04696C" w:rsidR="004D47E0" w:rsidRPr="00564AAE" w:rsidRDefault="004D47E0" w:rsidP="004D47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4AAE">
              <w:rPr>
                <w:rFonts w:asciiTheme="majorBidi" w:hAnsiTheme="majorBidi" w:cstheme="majorBidi"/>
                <w:sz w:val="24"/>
                <w:szCs w:val="24"/>
              </w:rPr>
              <w:t>.005</w:t>
            </w:r>
          </w:p>
        </w:tc>
      </w:tr>
      <w:tr w:rsidR="004D47E0" w:rsidRPr="00564AAE" w14:paraId="7ECBD0CE" w14:textId="77777777" w:rsidTr="00F255AB">
        <w:tc>
          <w:tcPr>
            <w:tcW w:w="0" w:type="auto"/>
            <w:tcBorders>
              <w:top w:val="single" w:sz="4" w:space="0" w:color="auto"/>
            </w:tcBorders>
          </w:tcPr>
          <w:p w14:paraId="10A96D28" w14:textId="77777777" w:rsidR="00F255AB" w:rsidRPr="00F255AB" w:rsidRDefault="00F255AB" w:rsidP="00F255A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ote. </w:t>
            </w:r>
            <w:r w:rsidRPr="00F255AB">
              <w:rPr>
                <w:rFonts w:asciiTheme="majorBidi" w:hAnsiTheme="majorBidi" w:cstheme="majorBidi"/>
                <w:sz w:val="24"/>
                <w:szCs w:val="24"/>
              </w:rPr>
              <w:t>** p &lt; .01.  *** p &lt; .001.</w:t>
            </w:r>
          </w:p>
          <w:p w14:paraId="4075AF2C" w14:textId="4ECD5785" w:rsidR="004D47E0" w:rsidRPr="00F255AB" w:rsidRDefault="004D47E0" w:rsidP="004D47E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CDFD67" w14:textId="77777777" w:rsidR="004D47E0" w:rsidRPr="00564AAE" w:rsidRDefault="004D47E0" w:rsidP="004D4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7F5120" w14:textId="77777777" w:rsidR="004D47E0" w:rsidRPr="00564AAE" w:rsidRDefault="004D47E0" w:rsidP="004D4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582A71" w14:textId="77777777" w:rsidR="004D47E0" w:rsidRPr="00564AAE" w:rsidRDefault="004D47E0" w:rsidP="004D4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610784" w14:textId="77777777" w:rsidR="004D47E0" w:rsidRPr="00564AAE" w:rsidRDefault="004D47E0" w:rsidP="004D4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6A4451" w14:textId="77777777" w:rsidR="004D47E0" w:rsidRPr="00564AAE" w:rsidRDefault="004D47E0" w:rsidP="004D4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D47E0" w:rsidRPr="00564AAE" w14:paraId="0D28F1F2" w14:textId="77777777" w:rsidTr="00F255AB">
        <w:tc>
          <w:tcPr>
            <w:tcW w:w="0" w:type="auto"/>
          </w:tcPr>
          <w:p w14:paraId="5828BD31" w14:textId="77777777" w:rsidR="004D47E0" w:rsidRPr="00564AAE" w:rsidRDefault="004D47E0" w:rsidP="004D4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2DEED4F2" w14:textId="77777777" w:rsidR="004D47E0" w:rsidRPr="00564AAE" w:rsidRDefault="004D47E0" w:rsidP="004D4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3E6C2114" w14:textId="77777777" w:rsidR="004D47E0" w:rsidRPr="00564AAE" w:rsidRDefault="004D47E0" w:rsidP="004D4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553DDBF3" w14:textId="77777777" w:rsidR="004D47E0" w:rsidRPr="00564AAE" w:rsidRDefault="004D47E0" w:rsidP="004D4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412BD165" w14:textId="77777777" w:rsidR="004D47E0" w:rsidRPr="00564AAE" w:rsidRDefault="004D47E0" w:rsidP="004D4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490CDA8B" w14:textId="77777777" w:rsidR="004D47E0" w:rsidRPr="00564AAE" w:rsidRDefault="004D47E0" w:rsidP="004D47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0CAC4C0" w14:textId="45C13813" w:rsidR="00564AAE" w:rsidRPr="00564AAE" w:rsidRDefault="00564AAE" w:rsidP="00F255AB">
      <w:pPr>
        <w:rPr>
          <w:rFonts w:asciiTheme="majorBidi" w:hAnsiTheme="majorBidi" w:cstheme="majorBidi"/>
          <w:sz w:val="24"/>
          <w:szCs w:val="24"/>
        </w:rPr>
      </w:pPr>
    </w:p>
    <w:sectPr w:rsidR="00564AAE" w:rsidRPr="00564AAE" w:rsidSect="0052542E">
      <w:type w:val="continuous"/>
      <w:pgSz w:w="12240" w:h="15840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6E1C6A"/>
    <w:multiLevelType w:val="hybridMultilevel"/>
    <w:tmpl w:val="A1920ADE"/>
    <w:lvl w:ilvl="0" w:tplc="394A503C">
      <w:start w:val="1"/>
      <w:numFmt w:val="bullet"/>
      <w:lvlText w:val="●"/>
      <w:lvlJc w:val="left"/>
      <w:pPr>
        <w:ind w:left="720" w:hanging="360"/>
      </w:pPr>
    </w:lvl>
    <w:lvl w:ilvl="1" w:tplc="63DC7778">
      <w:start w:val="1"/>
      <w:numFmt w:val="bullet"/>
      <w:lvlText w:val="○"/>
      <w:lvlJc w:val="left"/>
      <w:pPr>
        <w:ind w:left="1440" w:hanging="360"/>
      </w:pPr>
    </w:lvl>
    <w:lvl w:ilvl="2" w:tplc="C008671C">
      <w:start w:val="1"/>
      <w:numFmt w:val="bullet"/>
      <w:lvlText w:val="■"/>
      <w:lvlJc w:val="left"/>
      <w:pPr>
        <w:ind w:left="2160" w:hanging="360"/>
      </w:pPr>
    </w:lvl>
    <w:lvl w:ilvl="3" w:tplc="2B66668C">
      <w:start w:val="1"/>
      <w:numFmt w:val="bullet"/>
      <w:lvlText w:val="●"/>
      <w:lvlJc w:val="left"/>
      <w:pPr>
        <w:ind w:left="2880" w:hanging="360"/>
      </w:pPr>
    </w:lvl>
    <w:lvl w:ilvl="4" w:tplc="6F765A6E">
      <w:start w:val="1"/>
      <w:numFmt w:val="bullet"/>
      <w:lvlText w:val="○"/>
      <w:lvlJc w:val="left"/>
      <w:pPr>
        <w:ind w:left="3600" w:hanging="360"/>
      </w:pPr>
    </w:lvl>
    <w:lvl w:ilvl="5" w:tplc="892A9F90">
      <w:start w:val="1"/>
      <w:numFmt w:val="bullet"/>
      <w:lvlText w:val="■"/>
      <w:lvlJc w:val="left"/>
      <w:pPr>
        <w:ind w:left="4320" w:hanging="360"/>
      </w:pPr>
    </w:lvl>
    <w:lvl w:ilvl="6" w:tplc="EBB8A0E8">
      <w:start w:val="1"/>
      <w:numFmt w:val="bullet"/>
      <w:lvlText w:val="●"/>
      <w:lvlJc w:val="left"/>
      <w:pPr>
        <w:ind w:left="5040" w:hanging="360"/>
      </w:pPr>
    </w:lvl>
    <w:lvl w:ilvl="7" w:tplc="8F8C5536">
      <w:start w:val="1"/>
      <w:numFmt w:val="bullet"/>
      <w:lvlText w:val="●"/>
      <w:lvlJc w:val="left"/>
      <w:pPr>
        <w:ind w:left="5760" w:hanging="360"/>
      </w:pPr>
    </w:lvl>
    <w:lvl w:ilvl="8" w:tplc="55528306">
      <w:start w:val="1"/>
      <w:numFmt w:val="bullet"/>
      <w:lvlText w:val="●"/>
      <w:lvlJc w:val="left"/>
      <w:pPr>
        <w:ind w:left="6480" w:hanging="360"/>
      </w:pPr>
    </w:lvl>
  </w:abstractNum>
  <w:num w:numId="1" w16cid:durableId="1986733417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6219"/>
    <w:rsid w:val="0000024A"/>
    <w:rsid w:val="00001DB7"/>
    <w:rsid w:val="00004C8C"/>
    <w:rsid w:val="0000529B"/>
    <w:rsid w:val="000071C0"/>
    <w:rsid w:val="00010691"/>
    <w:rsid w:val="0001250A"/>
    <w:rsid w:val="00014836"/>
    <w:rsid w:val="00016482"/>
    <w:rsid w:val="000200BE"/>
    <w:rsid w:val="0002031E"/>
    <w:rsid w:val="0002416C"/>
    <w:rsid w:val="0002609A"/>
    <w:rsid w:val="00030067"/>
    <w:rsid w:val="00032DAB"/>
    <w:rsid w:val="00036F4D"/>
    <w:rsid w:val="00042829"/>
    <w:rsid w:val="00042B2C"/>
    <w:rsid w:val="000438F2"/>
    <w:rsid w:val="00044256"/>
    <w:rsid w:val="0004446F"/>
    <w:rsid w:val="0004483B"/>
    <w:rsid w:val="00047645"/>
    <w:rsid w:val="00050ED0"/>
    <w:rsid w:val="000510A9"/>
    <w:rsid w:val="00055657"/>
    <w:rsid w:val="0006030C"/>
    <w:rsid w:val="00065588"/>
    <w:rsid w:val="00067A23"/>
    <w:rsid w:val="0007128D"/>
    <w:rsid w:val="00071FE9"/>
    <w:rsid w:val="0007320B"/>
    <w:rsid w:val="00083AF9"/>
    <w:rsid w:val="00084A9B"/>
    <w:rsid w:val="00084FE1"/>
    <w:rsid w:val="00086D78"/>
    <w:rsid w:val="00087A34"/>
    <w:rsid w:val="000A0732"/>
    <w:rsid w:val="000A1494"/>
    <w:rsid w:val="000A2ACA"/>
    <w:rsid w:val="000A4A34"/>
    <w:rsid w:val="000A4D9D"/>
    <w:rsid w:val="000A553B"/>
    <w:rsid w:val="000A6117"/>
    <w:rsid w:val="000A6F0E"/>
    <w:rsid w:val="000A715A"/>
    <w:rsid w:val="000B01D5"/>
    <w:rsid w:val="000B1E41"/>
    <w:rsid w:val="000B215E"/>
    <w:rsid w:val="000B43E0"/>
    <w:rsid w:val="000B50DB"/>
    <w:rsid w:val="000B614E"/>
    <w:rsid w:val="000B6507"/>
    <w:rsid w:val="000C0A59"/>
    <w:rsid w:val="000C5649"/>
    <w:rsid w:val="000D47B6"/>
    <w:rsid w:val="000D5593"/>
    <w:rsid w:val="000D5BE7"/>
    <w:rsid w:val="000E0203"/>
    <w:rsid w:val="000E03FE"/>
    <w:rsid w:val="000E09AD"/>
    <w:rsid w:val="000E30E4"/>
    <w:rsid w:val="000E3FB6"/>
    <w:rsid w:val="000E612E"/>
    <w:rsid w:val="000F1AAF"/>
    <w:rsid w:val="0010013D"/>
    <w:rsid w:val="00103F41"/>
    <w:rsid w:val="001040DE"/>
    <w:rsid w:val="001125C9"/>
    <w:rsid w:val="00113BFE"/>
    <w:rsid w:val="001202FA"/>
    <w:rsid w:val="00121F0E"/>
    <w:rsid w:val="00122009"/>
    <w:rsid w:val="00122B4C"/>
    <w:rsid w:val="00124D71"/>
    <w:rsid w:val="00124EA5"/>
    <w:rsid w:val="0012550C"/>
    <w:rsid w:val="001309F4"/>
    <w:rsid w:val="0013160E"/>
    <w:rsid w:val="00132BF6"/>
    <w:rsid w:val="0013484E"/>
    <w:rsid w:val="00135B50"/>
    <w:rsid w:val="00136EBB"/>
    <w:rsid w:val="001413B2"/>
    <w:rsid w:val="00141D04"/>
    <w:rsid w:val="001452A2"/>
    <w:rsid w:val="00152C59"/>
    <w:rsid w:val="00153432"/>
    <w:rsid w:val="00156177"/>
    <w:rsid w:val="00161612"/>
    <w:rsid w:val="001636AB"/>
    <w:rsid w:val="00163F08"/>
    <w:rsid w:val="00164303"/>
    <w:rsid w:val="00166B90"/>
    <w:rsid w:val="00167A14"/>
    <w:rsid w:val="00170987"/>
    <w:rsid w:val="00170FDD"/>
    <w:rsid w:val="00171E52"/>
    <w:rsid w:val="00173D09"/>
    <w:rsid w:val="00173D59"/>
    <w:rsid w:val="001765F9"/>
    <w:rsid w:val="001778F9"/>
    <w:rsid w:val="001804A2"/>
    <w:rsid w:val="00183A2E"/>
    <w:rsid w:val="00185F06"/>
    <w:rsid w:val="001874F9"/>
    <w:rsid w:val="00187956"/>
    <w:rsid w:val="00191705"/>
    <w:rsid w:val="00192D34"/>
    <w:rsid w:val="00194858"/>
    <w:rsid w:val="001A3800"/>
    <w:rsid w:val="001A3BC3"/>
    <w:rsid w:val="001A4764"/>
    <w:rsid w:val="001A52D6"/>
    <w:rsid w:val="001A5CF4"/>
    <w:rsid w:val="001A5E19"/>
    <w:rsid w:val="001A60CD"/>
    <w:rsid w:val="001A6EA9"/>
    <w:rsid w:val="001A7228"/>
    <w:rsid w:val="001B3425"/>
    <w:rsid w:val="001B44E7"/>
    <w:rsid w:val="001B5A39"/>
    <w:rsid w:val="001B69EC"/>
    <w:rsid w:val="001C0591"/>
    <w:rsid w:val="001C138A"/>
    <w:rsid w:val="001C2446"/>
    <w:rsid w:val="001C2718"/>
    <w:rsid w:val="001C29FD"/>
    <w:rsid w:val="001C47C2"/>
    <w:rsid w:val="001C53D1"/>
    <w:rsid w:val="001C56B9"/>
    <w:rsid w:val="001D3D31"/>
    <w:rsid w:val="001D3D91"/>
    <w:rsid w:val="001D5272"/>
    <w:rsid w:val="001D54D9"/>
    <w:rsid w:val="001D5653"/>
    <w:rsid w:val="001D5EB2"/>
    <w:rsid w:val="001D71FF"/>
    <w:rsid w:val="001E390A"/>
    <w:rsid w:val="001E486A"/>
    <w:rsid w:val="001E57AC"/>
    <w:rsid w:val="001E65A2"/>
    <w:rsid w:val="001E73A2"/>
    <w:rsid w:val="001F4BA0"/>
    <w:rsid w:val="001F5D8C"/>
    <w:rsid w:val="001F7DB8"/>
    <w:rsid w:val="002013FB"/>
    <w:rsid w:val="0020387D"/>
    <w:rsid w:val="0020392E"/>
    <w:rsid w:val="00204532"/>
    <w:rsid w:val="002048FD"/>
    <w:rsid w:val="00224B3B"/>
    <w:rsid w:val="00226994"/>
    <w:rsid w:val="00230742"/>
    <w:rsid w:val="00232F43"/>
    <w:rsid w:val="00234F30"/>
    <w:rsid w:val="002375E0"/>
    <w:rsid w:val="00240264"/>
    <w:rsid w:val="0024111E"/>
    <w:rsid w:val="00241247"/>
    <w:rsid w:val="00241443"/>
    <w:rsid w:val="002446CB"/>
    <w:rsid w:val="00246A78"/>
    <w:rsid w:val="00246F3D"/>
    <w:rsid w:val="00251917"/>
    <w:rsid w:val="0025493B"/>
    <w:rsid w:val="00255C64"/>
    <w:rsid w:val="00256196"/>
    <w:rsid w:val="00257CAB"/>
    <w:rsid w:val="0026214E"/>
    <w:rsid w:val="0026344C"/>
    <w:rsid w:val="00263546"/>
    <w:rsid w:val="00266840"/>
    <w:rsid w:val="00270F46"/>
    <w:rsid w:val="002720E3"/>
    <w:rsid w:val="00272902"/>
    <w:rsid w:val="002738CE"/>
    <w:rsid w:val="00294536"/>
    <w:rsid w:val="002946E3"/>
    <w:rsid w:val="002A1962"/>
    <w:rsid w:val="002A7711"/>
    <w:rsid w:val="002A78F1"/>
    <w:rsid w:val="002B11F3"/>
    <w:rsid w:val="002B39D5"/>
    <w:rsid w:val="002B7AB5"/>
    <w:rsid w:val="002C3819"/>
    <w:rsid w:val="002C50B9"/>
    <w:rsid w:val="002D0330"/>
    <w:rsid w:val="002D0F5C"/>
    <w:rsid w:val="002D317F"/>
    <w:rsid w:val="002D3745"/>
    <w:rsid w:val="002D5654"/>
    <w:rsid w:val="002D770E"/>
    <w:rsid w:val="002E4104"/>
    <w:rsid w:val="002F22B2"/>
    <w:rsid w:val="002F3B0E"/>
    <w:rsid w:val="002F3C0E"/>
    <w:rsid w:val="002F790C"/>
    <w:rsid w:val="00301913"/>
    <w:rsid w:val="00301BDC"/>
    <w:rsid w:val="00304212"/>
    <w:rsid w:val="003053BF"/>
    <w:rsid w:val="00305E71"/>
    <w:rsid w:val="0031176D"/>
    <w:rsid w:val="003135C8"/>
    <w:rsid w:val="0031462B"/>
    <w:rsid w:val="00316C2B"/>
    <w:rsid w:val="00317CFA"/>
    <w:rsid w:val="00321956"/>
    <w:rsid w:val="00330FA9"/>
    <w:rsid w:val="0033264C"/>
    <w:rsid w:val="00334256"/>
    <w:rsid w:val="00335E69"/>
    <w:rsid w:val="0034069B"/>
    <w:rsid w:val="00340B19"/>
    <w:rsid w:val="00340C49"/>
    <w:rsid w:val="00341ED3"/>
    <w:rsid w:val="00342876"/>
    <w:rsid w:val="0034303B"/>
    <w:rsid w:val="003475C2"/>
    <w:rsid w:val="00356142"/>
    <w:rsid w:val="00361A4C"/>
    <w:rsid w:val="00363449"/>
    <w:rsid w:val="0036458D"/>
    <w:rsid w:val="0036756B"/>
    <w:rsid w:val="0037430C"/>
    <w:rsid w:val="00374F48"/>
    <w:rsid w:val="00376A90"/>
    <w:rsid w:val="003772C1"/>
    <w:rsid w:val="00381846"/>
    <w:rsid w:val="00383B0C"/>
    <w:rsid w:val="0038428E"/>
    <w:rsid w:val="00384382"/>
    <w:rsid w:val="00385450"/>
    <w:rsid w:val="003857E4"/>
    <w:rsid w:val="00390403"/>
    <w:rsid w:val="00391309"/>
    <w:rsid w:val="003918EA"/>
    <w:rsid w:val="00393A78"/>
    <w:rsid w:val="00396BFB"/>
    <w:rsid w:val="003A1531"/>
    <w:rsid w:val="003A479C"/>
    <w:rsid w:val="003A5B25"/>
    <w:rsid w:val="003B1906"/>
    <w:rsid w:val="003B2E93"/>
    <w:rsid w:val="003B3997"/>
    <w:rsid w:val="003C1419"/>
    <w:rsid w:val="003C2126"/>
    <w:rsid w:val="003C78FF"/>
    <w:rsid w:val="003D2C4A"/>
    <w:rsid w:val="003D3D3C"/>
    <w:rsid w:val="003D4238"/>
    <w:rsid w:val="003D58C8"/>
    <w:rsid w:val="003D5DDA"/>
    <w:rsid w:val="003D705C"/>
    <w:rsid w:val="003D79A8"/>
    <w:rsid w:val="003E596A"/>
    <w:rsid w:val="003E7FEA"/>
    <w:rsid w:val="003F18DB"/>
    <w:rsid w:val="003F277C"/>
    <w:rsid w:val="003F54A8"/>
    <w:rsid w:val="003F60BD"/>
    <w:rsid w:val="00400272"/>
    <w:rsid w:val="004014B4"/>
    <w:rsid w:val="004019BE"/>
    <w:rsid w:val="004040E2"/>
    <w:rsid w:val="004055D4"/>
    <w:rsid w:val="00406A67"/>
    <w:rsid w:val="004114A4"/>
    <w:rsid w:val="00413A50"/>
    <w:rsid w:val="00414191"/>
    <w:rsid w:val="00415A70"/>
    <w:rsid w:val="004168CF"/>
    <w:rsid w:val="004207FD"/>
    <w:rsid w:val="004220ED"/>
    <w:rsid w:val="0042360C"/>
    <w:rsid w:val="00423E3A"/>
    <w:rsid w:val="00427475"/>
    <w:rsid w:val="0043038A"/>
    <w:rsid w:val="0043366E"/>
    <w:rsid w:val="004347CE"/>
    <w:rsid w:val="00435409"/>
    <w:rsid w:val="0043644A"/>
    <w:rsid w:val="0043647F"/>
    <w:rsid w:val="004372C2"/>
    <w:rsid w:val="00437CFA"/>
    <w:rsid w:val="0044210B"/>
    <w:rsid w:val="00442C63"/>
    <w:rsid w:val="004468A2"/>
    <w:rsid w:val="00450239"/>
    <w:rsid w:val="0045036A"/>
    <w:rsid w:val="00452277"/>
    <w:rsid w:val="00452279"/>
    <w:rsid w:val="00454781"/>
    <w:rsid w:val="004614D7"/>
    <w:rsid w:val="00462087"/>
    <w:rsid w:val="00462EAB"/>
    <w:rsid w:val="00464A24"/>
    <w:rsid w:val="004652C4"/>
    <w:rsid w:val="004664AA"/>
    <w:rsid w:val="00470618"/>
    <w:rsid w:val="00470E1B"/>
    <w:rsid w:val="0047304B"/>
    <w:rsid w:val="004741FE"/>
    <w:rsid w:val="00476C8B"/>
    <w:rsid w:val="00481303"/>
    <w:rsid w:val="004852F4"/>
    <w:rsid w:val="00485329"/>
    <w:rsid w:val="0048614A"/>
    <w:rsid w:val="0048617E"/>
    <w:rsid w:val="00486D84"/>
    <w:rsid w:val="004919C8"/>
    <w:rsid w:val="00491A23"/>
    <w:rsid w:val="0049246C"/>
    <w:rsid w:val="00493DB2"/>
    <w:rsid w:val="00494098"/>
    <w:rsid w:val="00494A9C"/>
    <w:rsid w:val="00494C53"/>
    <w:rsid w:val="00495430"/>
    <w:rsid w:val="004959FD"/>
    <w:rsid w:val="00495D7F"/>
    <w:rsid w:val="00495F59"/>
    <w:rsid w:val="004A1CA3"/>
    <w:rsid w:val="004A3223"/>
    <w:rsid w:val="004A4B0A"/>
    <w:rsid w:val="004B61BD"/>
    <w:rsid w:val="004B6A84"/>
    <w:rsid w:val="004B6F5E"/>
    <w:rsid w:val="004C07D4"/>
    <w:rsid w:val="004C1094"/>
    <w:rsid w:val="004C24C0"/>
    <w:rsid w:val="004C75F2"/>
    <w:rsid w:val="004D21E1"/>
    <w:rsid w:val="004D28FD"/>
    <w:rsid w:val="004D3744"/>
    <w:rsid w:val="004D43A4"/>
    <w:rsid w:val="004D4527"/>
    <w:rsid w:val="004D47E0"/>
    <w:rsid w:val="004D47F9"/>
    <w:rsid w:val="004D6F28"/>
    <w:rsid w:val="004D7A5D"/>
    <w:rsid w:val="004E0BFA"/>
    <w:rsid w:val="004E1CF3"/>
    <w:rsid w:val="004E5EFB"/>
    <w:rsid w:val="004E69FD"/>
    <w:rsid w:val="004E73A5"/>
    <w:rsid w:val="004F6580"/>
    <w:rsid w:val="004F7874"/>
    <w:rsid w:val="00500925"/>
    <w:rsid w:val="00500CA0"/>
    <w:rsid w:val="0050194D"/>
    <w:rsid w:val="00501EC5"/>
    <w:rsid w:val="005030CE"/>
    <w:rsid w:val="0051177C"/>
    <w:rsid w:val="00514B7B"/>
    <w:rsid w:val="00523A48"/>
    <w:rsid w:val="00523CBC"/>
    <w:rsid w:val="0052542E"/>
    <w:rsid w:val="0052628F"/>
    <w:rsid w:val="00531200"/>
    <w:rsid w:val="0053349E"/>
    <w:rsid w:val="00533A63"/>
    <w:rsid w:val="005354E6"/>
    <w:rsid w:val="00537CBB"/>
    <w:rsid w:val="00537D1F"/>
    <w:rsid w:val="00541890"/>
    <w:rsid w:val="00542089"/>
    <w:rsid w:val="0054246B"/>
    <w:rsid w:val="00542558"/>
    <w:rsid w:val="00545BDF"/>
    <w:rsid w:val="00550C0C"/>
    <w:rsid w:val="00560591"/>
    <w:rsid w:val="00564AAE"/>
    <w:rsid w:val="0056581D"/>
    <w:rsid w:val="00566556"/>
    <w:rsid w:val="00567728"/>
    <w:rsid w:val="005818F4"/>
    <w:rsid w:val="00582171"/>
    <w:rsid w:val="00582ADA"/>
    <w:rsid w:val="00582BCE"/>
    <w:rsid w:val="005843C5"/>
    <w:rsid w:val="00586D0F"/>
    <w:rsid w:val="0058753F"/>
    <w:rsid w:val="00594098"/>
    <w:rsid w:val="00594BE4"/>
    <w:rsid w:val="00595F42"/>
    <w:rsid w:val="005A0F37"/>
    <w:rsid w:val="005A30CE"/>
    <w:rsid w:val="005A3364"/>
    <w:rsid w:val="005A4169"/>
    <w:rsid w:val="005A61DD"/>
    <w:rsid w:val="005B023A"/>
    <w:rsid w:val="005B3674"/>
    <w:rsid w:val="005B476B"/>
    <w:rsid w:val="005B5C99"/>
    <w:rsid w:val="005B6F64"/>
    <w:rsid w:val="005B76CE"/>
    <w:rsid w:val="005C0C94"/>
    <w:rsid w:val="005C3ECB"/>
    <w:rsid w:val="005C4972"/>
    <w:rsid w:val="005C7958"/>
    <w:rsid w:val="005C7F79"/>
    <w:rsid w:val="005D08E4"/>
    <w:rsid w:val="005D18ED"/>
    <w:rsid w:val="005D2F90"/>
    <w:rsid w:val="005D62A5"/>
    <w:rsid w:val="005E0F77"/>
    <w:rsid w:val="005E6D4B"/>
    <w:rsid w:val="00605CC3"/>
    <w:rsid w:val="00606E72"/>
    <w:rsid w:val="0061117C"/>
    <w:rsid w:val="00620187"/>
    <w:rsid w:val="00620234"/>
    <w:rsid w:val="00623848"/>
    <w:rsid w:val="006257E3"/>
    <w:rsid w:val="00627DA8"/>
    <w:rsid w:val="00627EA3"/>
    <w:rsid w:val="00630427"/>
    <w:rsid w:val="00631571"/>
    <w:rsid w:val="00634CC2"/>
    <w:rsid w:val="00635FE7"/>
    <w:rsid w:val="006362C0"/>
    <w:rsid w:val="00637CA8"/>
    <w:rsid w:val="00640E71"/>
    <w:rsid w:val="00641C39"/>
    <w:rsid w:val="00644DB9"/>
    <w:rsid w:val="0064546E"/>
    <w:rsid w:val="00650BAC"/>
    <w:rsid w:val="0065168C"/>
    <w:rsid w:val="00653453"/>
    <w:rsid w:val="0065414A"/>
    <w:rsid w:val="00655C5B"/>
    <w:rsid w:val="00656211"/>
    <w:rsid w:val="00656DF4"/>
    <w:rsid w:val="00663141"/>
    <w:rsid w:val="006651B4"/>
    <w:rsid w:val="00667DE3"/>
    <w:rsid w:val="006717C6"/>
    <w:rsid w:val="006751CA"/>
    <w:rsid w:val="00677FC9"/>
    <w:rsid w:val="00680324"/>
    <w:rsid w:val="006820A9"/>
    <w:rsid w:val="0068728F"/>
    <w:rsid w:val="00687388"/>
    <w:rsid w:val="00691539"/>
    <w:rsid w:val="00695309"/>
    <w:rsid w:val="00697C08"/>
    <w:rsid w:val="006A09A4"/>
    <w:rsid w:val="006A50BA"/>
    <w:rsid w:val="006B010C"/>
    <w:rsid w:val="006B3FD4"/>
    <w:rsid w:val="006B58DB"/>
    <w:rsid w:val="006B72CC"/>
    <w:rsid w:val="006C0BB4"/>
    <w:rsid w:val="006C0FB5"/>
    <w:rsid w:val="006C1AA1"/>
    <w:rsid w:val="006C4777"/>
    <w:rsid w:val="006D4564"/>
    <w:rsid w:val="006D4616"/>
    <w:rsid w:val="006D55DC"/>
    <w:rsid w:val="006D5B70"/>
    <w:rsid w:val="006D62ED"/>
    <w:rsid w:val="006D7162"/>
    <w:rsid w:val="006E1175"/>
    <w:rsid w:val="006E2EB8"/>
    <w:rsid w:val="006E2F1C"/>
    <w:rsid w:val="006E4466"/>
    <w:rsid w:val="006E5F0F"/>
    <w:rsid w:val="006F16BC"/>
    <w:rsid w:val="006F33B9"/>
    <w:rsid w:val="006F39CD"/>
    <w:rsid w:val="006F6D8E"/>
    <w:rsid w:val="006F73D6"/>
    <w:rsid w:val="00702DB2"/>
    <w:rsid w:val="0070325A"/>
    <w:rsid w:val="00712E01"/>
    <w:rsid w:val="00716397"/>
    <w:rsid w:val="00716C6D"/>
    <w:rsid w:val="00720FE0"/>
    <w:rsid w:val="00721468"/>
    <w:rsid w:val="007217D4"/>
    <w:rsid w:val="00722A72"/>
    <w:rsid w:val="007238D2"/>
    <w:rsid w:val="00723935"/>
    <w:rsid w:val="00730A22"/>
    <w:rsid w:val="00733471"/>
    <w:rsid w:val="00733FF5"/>
    <w:rsid w:val="00734CCE"/>
    <w:rsid w:val="0073791D"/>
    <w:rsid w:val="00740B33"/>
    <w:rsid w:val="00746454"/>
    <w:rsid w:val="00751A14"/>
    <w:rsid w:val="00756759"/>
    <w:rsid w:val="00757906"/>
    <w:rsid w:val="00760845"/>
    <w:rsid w:val="007611C0"/>
    <w:rsid w:val="00762013"/>
    <w:rsid w:val="007620B5"/>
    <w:rsid w:val="007645E6"/>
    <w:rsid w:val="00767755"/>
    <w:rsid w:val="007717D9"/>
    <w:rsid w:val="00781F66"/>
    <w:rsid w:val="007845EC"/>
    <w:rsid w:val="00785A6E"/>
    <w:rsid w:val="00793339"/>
    <w:rsid w:val="007A0E28"/>
    <w:rsid w:val="007B4965"/>
    <w:rsid w:val="007B6D91"/>
    <w:rsid w:val="007B73FB"/>
    <w:rsid w:val="007C114D"/>
    <w:rsid w:val="007C5453"/>
    <w:rsid w:val="007D06AF"/>
    <w:rsid w:val="007D12DD"/>
    <w:rsid w:val="007D15A8"/>
    <w:rsid w:val="007D47B9"/>
    <w:rsid w:val="007D513E"/>
    <w:rsid w:val="007D51E1"/>
    <w:rsid w:val="007D5F9F"/>
    <w:rsid w:val="007D61C4"/>
    <w:rsid w:val="007E0A74"/>
    <w:rsid w:val="007E1015"/>
    <w:rsid w:val="007E1CE6"/>
    <w:rsid w:val="007E2218"/>
    <w:rsid w:val="007E4D97"/>
    <w:rsid w:val="007E6C45"/>
    <w:rsid w:val="007E7DD1"/>
    <w:rsid w:val="007F194F"/>
    <w:rsid w:val="007F54DF"/>
    <w:rsid w:val="007F7950"/>
    <w:rsid w:val="008006A6"/>
    <w:rsid w:val="00800AC1"/>
    <w:rsid w:val="008016CA"/>
    <w:rsid w:val="00804D4B"/>
    <w:rsid w:val="008074EE"/>
    <w:rsid w:val="00814E5F"/>
    <w:rsid w:val="00815744"/>
    <w:rsid w:val="0081575C"/>
    <w:rsid w:val="0081675E"/>
    <w:rsid w:val="00821C7A"/>
    <w:rsid w:val="00821FD9"/>
    <w:rsid w:val="00823A31"/>
    <w:rsid w:val="00824486"/>
    <w:rsid w:val="00824E68"/>
    <w:rsid w:val="00825856"/>
    <w:rsid w:val="008300FA"/>
    <w:rsid w:val="00832719"/>
    <w:rsid w:val="00835D1F"/>
    <w:rsid w:val="00836024"/>
    <w:rsid w:val="00836ADE"/>
    <w:rsid w:val="00837E33"/>
    <w:rsid w:val="008445DC"/>
    <w:rsid w:val="00844B0A"/>
    <w:rsid w:val="00846012"/>
    <w:rsid w:val="00851ADB"/>
    <w:rsid w:val="008546D7"/>
    <w:rsid w:val="0085614F"/>
    <w:rsid w:val="00856C9F"/>
    <w:rsid w:val="00857A56"/>
    <w:rsid w:val="00863A79"/>
    <w:rsid w:val="0086447B"/>
    <w:rsid w:val="00865153"/>
    <w:rsid w:val="0086591B"/>
    <w:rsid w:val="00866FEF"/>
    <w:rsid w:val="008713F0"/>
    <w:rsid w:val="008756AC"/>
    <w:rsid w:val="00884747"/>
    <w:rsid w:val="00887C41"/>
    <w:rsid w:val="0089028B"/>
    <w:rsid w:val="008907AD"/>
    <w:rsid w:val="00892CB9"/>
    <w:rsid w:val="0089680F"/>
    <w:rsid w:val="008A022A"/>
    <w:rsid w:val="008A0CC8"/>
    <w:rsid w:val="008A228E"/>
    <w:rsid w:val="008A3997"/>
    <w:rsid w:val="008A7F75"/>
    <w:rsid w:val="008B168E"/>
    <w:rsid w:val="008B24BC"/>
    <w:rsid w:val="008B2723"/>
    <w:rsid w:val="008B2E06"/>
    <w:rsid w:val="008B6409"/>
    <w:rsid w:val="008B78C1"/>
    <w:rsid w:val="008B7FB0"/>
    <w:rsid w:val="008C2A3B"/>
    <w:rsid w:val="008C3425"/>
    <w:rsid w:val="008D025C"/>
    <w:rsid w:val="008D2798"/>
    <w:rsid w:val="008D2C06"/>
    <w:rsid w:val="008D2D38"/>
    <w:rsid w:val="008D60A9"/>
    <w:rsid w:val="008D7526"/>
    <w:rsid w:val="008E24EF"/>
    <w:rsid w:val="008E27D7"/>
    <w:rsid w:val="00900497"/>
    <w:rsid w:val="00901D31"/>
    <w:rsid w:val="00901F10"/>
    <w:rsid w:val="00902E11"/>
    <w:rsid w:val="0090721F"/>
    <w:rsid w:val="0090790E"/>
    <w:rsid w:val="00910261"/>
    <w:rsid w:val="00913210"/>
    <w:rsid w:val="00915485"/>
    <w:rsid w:val="009157E1"/>
    <w:rsid w:val="009176B0"/>
    <w:rsid w:val="00920877"/>
    <w:rsid w:val="00921A4D"/>
    <w:rsid w:val="009235A0"/>
    <w:rsid w:val="00927002"/>
    <w:rsid w:val="00927E11"/>
    <w:rsid w:val="00932F90"/>
    <w:rsid w:val="00935B50"/>
    <w:rsid w:val="00941058"/>
    <w:rsid w:val="00942FB3"/>
    <w:rsid w:val="00951578"/>
    <w:rsid w:val="009525DA"/>
    <w:rsid w:val="00954AAB"/>
    <w:rsid w:val="00960594"/>
    <w:rsid w:val="00960598"/>
    <w:rsid w:val="00962355"/>
    <w:rsid w:val="0097132F"/>
    <w:rsid w:val="009749F9"/>
    <w:rsid w:val="009759F5"/>
    <w:rsid w:val="00977784"/>
    <w:rsid w:val="00980D3F"/>
    <w:rsid w:val="00981617"/>
    <w:rsid w:val="009821B9"/>
    <w:rsid w:val="00990849"/>
    <w:rsid w:val="00992855"/>
    <w:rsid w:val="00993B66"/>
    <w:rsid w:val="0099409D"/>
    <w:rsid w:val="0099469F"/>
    <w:rsid w:val="00995611"/>
    <w:rsid w:val="0099795D"/>
    <w:rsid w:val="009A13E2"/>
    <w:rsid w:val="009A23B3"/>
    <w:rsid w:val="009A536E"/>
    <w:rsid w:val="009B15AC"/>
    <w:rsid w:val="009B240A"/>
    <w:rsid w:val="009B38DB"/>
    <w:rsid w:val="009B57A2"/>
    <w:rsid w:val="009C3CEF"/>
    <w:rsid w:val="009D1668"/>
    <w:rsid w:val="009D2BD4"/>
    <w:rsid w:val="009D403F"/>
    <w:rsid w:val="009D42A2"/>
    <w:rsid w:val="009D4528"/>
    <w:rsid w:val="009D4F84"/>
    <w:rsid w:val="009D7F42"/>
    <w:rsid w:val="009E3A32"/>
    <w:rsid w:val="009E3F55"/>
    <w:rsid w:val="009E6860"/>
    <w:rsid w:val="009F2035"/>
    <w:rsid w:val="009F57AF"/>
    <w:rsid w:val="00A01555"/>
    <w:rsid w:val="00A03EAC"/>
    <w:rsid w:val="00A05106"/>
    <w:rsid w:val="00A107BF"/>
    <w:rsid w:val="00A1406F"/>
    <w:rsid w:val="00A14C01"/>
    <w:rsid w:val="00A14C28"/>
    <w:rsid w:val="00A14F7C"/>
    <w:rsid w:val="00A15BD2"/>
    <w:rsid w:val="00A16971"/>
    <w:rsid w:val="00A173F6"/>
    <w:rsid w:val="00A20E60"/>
    <w:rsid w:val="00A256B8"/>
    <w:rsid w:val="00A3088F"/>
    <w:rsid w:val="00A32240"/>
    <w:rsid w:val="00A36B73"/>
    <w:rsid w:val="00A372FE"/>
    <w:rsid w:val="00A41896"/>
    <w:rsid w:val="00A42665"/>
    <w:rsid w:val="00A444BD"/>
    <w:rsid w:val="00A45CDB"/>
    <w:rsid w:val="00A46622"/>
    <w:rsid w:val="00A50839"/>
    <w:rsid w:val="00A5147F"/>
    <w:rsid w:val="00A52200"/>
    <w:rsid w:val="00A525B1"/>
    <w:rsid w:val="00A5496E"/>
    <w:rsid w:val="00A55B5E"/>
    <w:rsid w:val="00A6010D"/>
    <w:rsid w:val="00A61B27"/>
    <w:rsid w:val="00A6278A"/>
    <w:rsid w:val="00A62EA8"/>
    <w:rsid w:val="00A71401"/>
    <w:rsid w:val="00A75BA7"/>
    <w:rsid w:val="00A75E42"/>
    <w:rsid w:val="00A76CD3"/>
    <w:rsid w:val="00A82541"/>
    <w:rsid w:val="00A86A6E"/>
    <w:rsid w:val="00A87EFE"/>
    <w:rsid w:val="00A907AC"/>
    <w:rsid w:val="00A917DC"/>
    <w:rsid w:val="00A93C3C"/>
    <w:rsid w:val="00A956ED"/>
    <w:rsid w:val="00A96D70"/>
    <w:rsid w:val="00A977F2"/>
    <w:rsid w:val="00A97A7F"/>
    <w:rsid w:val="00AA217F"/>
    <w:rsid w:val="00AA46FD"/>
    <w:rsid w:val="00AB246C"/>
    <w:rsid w:val="00AB3DF2"/>
    <w:rsid w:val="00AB58D3"/>
    <w:rsid w:val="00AB7092"/>
    <w:rsid w:val="00AB7335"/>
    <w:rsid w:val="00AB7532"/>
    <w:rsid w:val="00AC1B35"/>
    <w:rsid w:val="00AC1FC3"/>
    <w:rsid w:val="00AC2F89"/>
    <w:rsid w:val="00AC33BD"/>
    <w:rsid w:val="00AC4DF9"/>
    <w:rsid w:val="00AD05B9"/>
    <w:rsid w:val="00AD3680"/>
    <w:rsid w:val="00AD40F5"/>
    <w:rsid w:val="00AE272F"/>
    <w:rsid w:val="00AE72FD"/>
    <w:rsid w:val="00AF5882"/>
    <w:rsid w:val="00AF61E4"/>
    <w:rsid w:val="00AF750D"/>
    <w:rsid w:val="00B02426"/>
    <w:rsid w:val="00B04460"/>
    <w:rsid w:val="00B0541D"/>
    <w:rsid w:val="00B06656"/>
    <w:rsid w:val="00B12912"/>
    <w:rsid w:val="00B12B86"/>
    <w:rsid w:val="00B20C20"/>
    <w:rsid w:val="00B211F0"/>
    <w:rsid w:val="00B37D91"/>
    <w:rsid w:val="00B40AC9"/>
    <w:rsid w:val="00B44C57"/>
    <w:rsid w:val="00B46219"/>
    <w:rsid w:val="00B50922"/>
    <w:rsid w:val="00B51A4E"/>
    <w:rsid w:val="00B53233"/>
    <w:rsid w:val="00B534B9"/>
    <w:rsid w:val="00B55F23"/>
    <w:rsid w:val="00B56AF3"/>
    <w:rsid w:val="00B61D30"/>
    <w:rsid w:val="00B6568A"/>
    <w:rsid w:val="00B71BF6"/>
    <w:rsid w:val="00B71E34"/>
    <w:rsid w:val="00B7461E"/>
    <w:rsid w:val="00B7610F"/>
    <w:rsid w:val="00B7616F"/>
    <w:rsid w:val="00B8061B"/>
    <w:rsid w:val="00B81426"/>
    <w:rsid w:val="00B82FDC"/>
    <w:rsid w:val="00B852AC"/>
    <w:rsid w:val="00B855D4"/>
    <w:rsid w:val="00B86D86"/>
    <w:rsid w:val="00B90816"/>
    <w:rsid w:val="00B923E2"/>
    <w:rsid w:val="00B92E2B"/>
    <w:rsid w:val="00B93C83"/>
    <w:rsid w:val="00B946EE"/>
    <w:rsid w:val="00B977E3"/>
    <w:rsid w:val="00BA26A3"/>
    <w:rsid w:val="00BA6ACF"/>
    <w:rsid w:val="00BB0C69"/>
    <w:rsid w:val="00BB138A"/>
    <w:rsid w:val="00BB1A01"/>
    <w:rsid w:val="00BB1D9E"/>
    <w:rsid w:val="00BB298A"/>
    <w:rsid w:val="00BB4B9D"/>
    <w:rsid w:val="00BB54DE"/>
    <w:rsid w:val="00BB5A7B"/>
    <w:rsid w:val="00BB7019"/>
    <w:rsid w:val="00BB7BAE"/>
    <w:rsid w:val="00BC037F"/>
    <w:rsid w:val="00BC0C94"/>
    <w:rsid w:val="00BC1B3F"/>
    <w:rsid w:val="00BC370F"/>
    <w:rsid w:val="00BC3D3E"/>
    <w:rsid w:val="00BC448D"/>
    <w:rsid w:val="00BC592D"/>
    <w:rsid w:val="00BC6D47"/>
    <w:rsid w:val="00BD69DC"/>
    <w:rsid w:val="00BE0270"/>
    <w:rsid w:val="00BE02FC"/>
    <w:rsid w:val="00BE290B"/>
    <w:rsid w:val="00BE76F0"/>
    <w:rsid w:val="00BF175D"/>
    <w:rsid w:val="00BF21A3"/>
    <w:rsid w:val="00BF2AF6"/>
    <w:rsid w:val="00BF30B5"/>
    <w:rsid w:val="00BF3293"/>
    <w:rsid w:val="00BF55B1"/>
    <w:rsid w:val="00C0573B"/>
    <w:rsid w:val="00C177AC"/>
    <w:rsid w:val="00C211A4"/>
    <w:rsid w:val="00C24495"/>
    <w:rsid w:val="00C3536C"/>
    <w:rsid w:val="00C354FE"/>
    <w:rsid w:val="00C3623D"/>
    <w:rsid w:val="00C3696C"/>
    <w:rsid w:val="00C36B5F"/>
    <w:rsid w:val="00C36E22"/>
    <w:rsid w:val="00C40C3F"/>
    <w:rsid w:val="00C40E51"/>
    <w:rsid w:val="00C4182F"/>
    <w:rsid w:val="00C45065"/>
    <w:rsid w:val="00C53DD5"/>
    <w:rsid w:val="00C562C8"/>
    <w:rsid w:val="00C60C91"/>
    <w:rsid w:val="00C61BD3"/>
    <w:rsid w:val="00C61DFA"/>
    <w:rsid w:val="00C61FD3"/>
    <w:rsid w:val="00C65C8D"/>
    <w:rsid w:val="00C67483"/>
    <w:rsid w:val="00C7635F"/>
    <w:rsid w:val="00C76381"/>
    <w:rsid w:val="00C82E94"/>
    <w:rsid w:val="00C84368"/>
    <w:rsid w:val="00C846F2"/>
    <w:rsid w:val="00C86772"/>
    <w:rsid w:val="00C8768D"/>
    <w:rsid w:val="00C91E44"/>
    <w:rsid w:val="00C92F98"/>
    <w:rsid w:val="00C93DEA"/>
    <w:rsid w:val="00C95570"/>
    <w:rsid w:val="00C975CE"/>
    <w:rsid w:val="00CA3CAF"/>
    <w:rsid w:val="00CA44F1"/>
    <w:rsid w:val="00CA5E42"/>
    <w:rsid w:val="00CA5E45"/>
    <w:rsid w:val="00CB11FB"/>
    <w:rsid w:val="00CB2795"/>
    <w:rsid w:val="00CB3334"/>
    <w:rsid w:val="00CB57B5"/>
    <w:rsid w:val="00CB58E5"/>
    <w:rsid w:val="00CB61A3"/>
    <w:rsid w:val="00CB6496"/>
    <w:rsid w:val="00CC13AE"/>
    <w:rsid w:val="00CC16F5"/>
    <w:rsid w:val="00CC71E1"/>
    <w:rsid w:val="00CD1D12"/>
    <w:rsid w:val="00CD3D24"/>
    <w:rsid w:val="00CD4BB7"/>
    <w:rsid w:val="00CE1D74"/>
    <w:rsid w:val="00CE3802"/>
    <w:rsid w:val="00CE417C"/>
    <w:rsid w:val="00CE43F8"/>
    <w:rsid w:val="00CE47CE"/>
    <w:rsid w:val="00CE4807"/>
    <w:rsid w:val="00CF0183"/>
    <w:rsid w:val="00CF325A"/>
    <w:rsid w:val="00CF48E6"/>
    <w:rsid w:val="00CF5050"/>
    <w:rsid w:val="00CF543A"/>
    <w:rsid w:val="00D000A7"/>
    <w:rsid w:val="00D001A7"/>
    <w:rsid w:val="00D0127E"/>
    <w:rsid w:val="00D03D92"/>
    <w:rsid w:val="00D04886"/>
    <w:rsid w:val="00D1028B"/>
    <w:rsid w:val="00D11309"/>
    <w:rsid w:val="00D122F5"/>
    <w:rsid w:val="00D1247A"/>
    <w:rsid w:val="00D1420D"/>
    <w:rsid w:val="00D204EC"/>
    <w:rsid w:val="00D223E0"/>
    <w:rsid w:val="00D2489A"/>
    <w:rsid w:val="00D2564F"/>
    <w:rsid w:val="00D3242A"/>
    <w:rsid w:val="00D34619"/>
    <w:rsid w:val="00D347DF"/>
    <w:rsid w:val="00D45DCC"/>
    <w:rsid w:val="00D4644E"/>
    <w:rsid w:val="00D46FEC"/>
    <w:rsid w:val="00D4793E"/>
    <w:rsid w:val="00D515D3"/>
    <w:rsid w:val="00D55569"/>
    <w:rsid w:val="00D56A48"/>
    <w:rsid w:val="00D56EEF"/>
    <w:rsid w:val="00D57C35"/>
    <w:rsid w:val="00D62384"/>
    <w:rsid w:val="00D634CF"/>
    <w:rsid w:val="00D64098"/>
    <w:rsid w:val="00D65A4B"/>
    <w:rsid w:val="00D67F69"/>
    <w:rsid w:val="00D70743"/>
    <w:rsid w:val="00D70B6E"/>
    <w:rsid w:val="00D72B0E"/>
    <w:rsid w:val="00D73430"/>
    <w:rsid w:val="00D740B0"/>
    <w:rsid w:val="00D803D8"/>
    <w:rsid w:val="00D82EA3"/>
    <w:rsid w:val="00D836BF"/>
    <w:rsid w:val="00D87B1B"/>
    <w:rsid w:val="00D9048E"/>
    <w:rsid w:val="00D9331D"/>
    <w:rsid w:val="00D93334"/>
    <w:rsid w:val="00D95D1D"/>
    <w:rsid w:val="00DA0575"/>
    <w:rsid w:val="00DB1A49"/>
    <w:rsid w:val="00DB1B9D"/>
    <w:rsid w:val="00DB2C3D"/>
    <w:rsid w:val="00DB3A8C"/>
    <w:rsid w:val="00DB3D0C"/>
    <w:rsid w:val="00DB4DDB"/>
    <w:rsid w:val="00DB65AB"/>
    <w:rsid w:val="00DB7193"/>
    <w:rsid w:val="00DB7C4A"/>
    <w:rsid w:val="00DC077C"/>
    <w:rsid w:val="00DC3340"/>
    <w:rsid w:val="00DC3712"/>
    <w:rsid w:val="00DC3B52"/>
    <w:rsid w:val="00DC6EAF"/>
    <w:rsid w:val="00DD0B92"/>
    <w:rsid w:val="00DD497E"/>
    <w:rsid w:val="00DD5574"/>
    <w:rsid w:val="00DE111A"/>
    <w:rsid w:val="00DE17FC"/>
    <w:rsid w:val="00DE61A7"/>
    <w:rsid w:val="00DE6B24"/>
    <w:rsid w:val="00DE6C25"/>
    <w:rsid w:val="00DF07D9"/>
    <w:rsid w:val="00DF1306"/>
    <w:rsid w:val="00DF2BF1"/>
    <w:rsid w:val="00DF625B"/>
    <w:rsid w:val="00DF6C50"/>
    <w:rsid w:val="00DF7CEA"/>
    <w:rsid w:val="00DF7E3B"/>
    <w:rsid w:val="00E0054B"/>
    <w:rsid w:val="00E029FF"/>
    <w:rsid w:val="00E02F9F"/>
    <w:rsid w:val="00E064E5"/>
    <w:rsid w:val="00E102D1"/>
    <w:rsid w:val="00E10D1E"/>
    <w:rsid w:val="00E122D5"/>
    <w:rsid w:val="00E128F6"/>
    <w:rsid w:val="00E13ABC"/>
    <w:rsid w:val="00E1692E"/>
    <w:rsid w:val="00E17449"/>
    <w:rsid w:val="00E17BA6"/>
    <w:rsid w:val="00E17C2E"/>
    <w:rsid w:val="00E231CD"/>
    <w:rsid w:val="00E26AD9"/>
    <w:rsid w:val="00E367EA"/>
    <w:rsid w:val="00E36E24"/>
    <w:rsid w:val="00E36F0C"/>
    <w:rsid w:val="00E40ED5"/>
    <w:rsid w:val="00E4388F"/>
    <w:rsid w:val="00E43CF3"/>
    <w:rsid w:val="00E44192"/>
    <w:rsid w:val="00E4611D"/>
    <w:rsid w:val="00E47A96"/>
    <w:rsid w:val="00E511F6"/>
    <w:rsid w:val="00E522A3"/>
    <w:rsid w:val="00E53491"/>
    <w:rsid w:val="00E566E8"/>
    <w:rsid w:val="00E60C3A"/>
    <w:rsid w:val="00E60EEE"/>
    <w:rsid w:val="00E61DB6"/>
    <w:rsid w:val="00E61E9E"/>
    <w:rsid w:val="00E63144"/>
    <w:rsid w:val="00E63D56"/>
    <w:rsid w:val="00E66C01"/>
    <w:rsid w:val="00E72D6F"/>
    <w:rsid w:val="00E73369"/>
    <w:rsid w:val="00E946B4"/>
    <w:rsid w:val="00E95274"/>
    <w:rsid w:val="00E95E49"/>
    <w:rsid w:val="00E96117"/>
    <w:rsid w:val="00EA1652"/>
    <w:rsid w:val="00EA1B5E"/>
    <w:rsid w:val="00EA3658"/>
    <w:rsid w:val="00EA36C2"/>
    <w:rsid w:val="00EA644E"/>
    <w:rsid w:val="00EA736A"/>
    <w:rsid w:val="00EB0272"/>
    <w:rsid w:val="00EC562C"/>
    <w:rsid w:val="00EC708B"/>
    <w:rsid w:val="00ED02FB"/>
    <w:rsid w:val="00ED1484"/>
    <w:rsid w:val="00ED4E17"/>
    <w:rsid w:val="00EE26BA"/>
    <w:rsid w:val="00EE4626"/>
    <w:rsid w:val="00EE49C2"/>
    <w:rsid w:val="00EE625C"/>
    <w:rsid w:val="00EF246F"/>
    <w:rsid w:val="00EF28B5"/>
    <w:rsid w:val="00EF2FF1"/>
    <w:rsid w:val="00EF7006"/>
    <w:rsid w:val="00EF7181"/>
    <w:rsid w:val="00F0094B"/>
    <w:rsid w:val="00F00BC5"/>
    <w:rsid w:val="00F028CA"/>
    <w:rsid w:val="00F05C5A"/>
    <w:rsid w:val="00F07C1F"/>
    <w:rsid w:val="00F100CC"/>
    <w:rsid w:val="00F1474C"/>
    <w:rsid w:val="00F1773E"/>
    <w:rsid w:val="00F17C96"/>
    <w:rsid w:val="00F20833"/>
    <w:rsid w:val="00F23CB8"/>
    <w:rsid w:val="00F255AB"/>
    <w:rsid w:val="00F25683"/>
    <w:rsid w:val="00F2611D"/>
    <w:rsid w:val="00F31980"/>
    <w:rsid w:val="00F32A60"/>
    <w:rsid w:val="00F331D6"/>
    <w:rsid w:val="00F340E8"/>
    <w:rsid w:val="00F34E41"/>
    <w:rsid w:val="00F357AB"/>
    <w:rsid w:val="00F35C3B"/>
    <w:rsid w:val="00F35FC2"/>
    <w:rsid w:val="00F42BE3"/>
    <w:rsid w:val="00F43792"/>
    <w:rsid w:val="00F43DCC"/>
    <w:rsid w:val="00F4728C"/>
    <w:rsid w:val="00F51B2A"/>
    <w:rsid w:val="00F53AA1"/>
    <w:rsid w:val="00F544E6"/>
    <w:rsid w:val="00F551AD"/>
    <w:rsid w:val="00F6056A"/>
    <w:rsid w:val="00F60924"/>
    <w:rsid w:val="00F612EA"/>
    <w:rsid w:val="00F6482D"/>
    <w:rsid w:val="00F65BB8"/>
    <w:rsid w:val="00F66456"/>
    <w:rsid w:val="00F676BD"/>
    <w:rsid w:val="00F7005D"/>
    <w:rsid w:val="00F738EB"/>
    <w:rsid w:val="00F7535B"/>
    <w:rsid w:val="00F75424"/>
    <w:rsid w:val="00F770CC"/>
    <w:rsid w:val="00F8260B"/>
    <w:rsid w:val="00F91475"/>
    <w:rsid w:val="00F9407F"/>
    <w:rsid w:val="00F95799"/>
    <w:rsid w:val="00F9693F"/>
    <w:rsid w:val="00FA5F8B"/>
    <w:rsid w:val="00FA6BBB"/>
    <w:rsid w:val="00FA6CA7"/>
    <w:rsid w:val="00FA6EA3"/>
    <w:rsid w:val="00FB1CD8"/>
    <w:rsid w:val="00FB2617"/>
    <w:rsid w:val="00FB4D15"/>
    <w:rsid w:val="00FC2E08"/>
    <w:rsid w:val="00FC30D9"/>
    <w:rsid w:val="00FC329D"/>
    <w:rsid w:val="00FD1CE5"/>
    <w:rsid w:val="00FD4335"/>
    <w:rsid w:val="00FD71A4"/>
    <w:rsid w:val="00FF0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B3A0D"/>
  <w15:chartTrackingRefBased/>
  <w15:docId w15:val="{D2A80E0E-92D2-4D94-9508-110607ADE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8D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62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62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62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62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62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2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2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2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2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2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62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62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62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2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2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2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2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2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62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62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62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62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62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6219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B462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62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62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62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6219"/>
    <w:rPr>
      <w:b/>
      <w:bCs/>
      <w:smallCaps/>
      <w:color w:val="0F4761" w:themeColor="accent1" w:themeShade="BF"/>
      <w:spacing w:val="5"/>
    </w:rPr>
  </w:style>
  <w:style w:type="paragraph" w:customStyle="1" w:styleId="Strong1">
    <w:name w:val="Strong1"/>
    <w:qFormat/>
    <w:rsid w:val="003F18DB"/>
    <w:pPr>
      <w:spacing w:after="0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character" w:styleId="Hyperlink">
    <w:name w:val="Hyperlink"/>
    <w:uiPriority w:val="99"/>
    <w:unhideWhenUsed/>
    <w:rsid w:val="003F18DB"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sid w:val="003F18DB"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sid w:val="003F18D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18DB"/>
    <w:rPr>
      <w:rFonts w:ascii="Times New Roman" w:eastAsia="Times New Roman" w:hAnsi="Times New Roman" w:cs="Times New Roman"/>
      <w:kern w:val="0"/>
      <w:sz w:val="20"/>
      <w:szCs w:val="20"/>
    </w:rPr>
  </w:style>
  <w:style w:type="character" w:styleId="EndnoteReference">
    <w:name w:val="endnote reference"/>
    <w:uiPriority w:val="99"/>
    <w:semiHidden/>
    <w:unhideWhenUsed/>
    <w:rsid w:val="003F18DB"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sid w:val="003F18D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F18DB"/>
    <w:rPr>
      <w:rFonts w:ascii="Times New Roman" w:eastAsia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1532</Words>
  <Characters>8737</Characters>
  <Application>Microsoft Office Word</Application>
  <DocSecurity>0</DocSecurity>
  <Lines>72</Lines>
  <Paragraphs>20</Paragraphs>
  <ScaleCrop>false</ScaleCrop>
  <Company/>
  <LinksUpToDate>false</LinksUpToDate>
  <CharactersWithSpaces>10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לכסנדר שסטיפרוב</dc:creator>
  <cp:keywords/>
  <dc:description/>
  <cp:lastModifiedBy>אלכסנדר שסטיפרוב</cp:lastModifiedBy>
  <cp:revision>8</cp:revision>
  <dcterms:created xsi:type="dcterms:W3CDTF">2026-06-12T21:59:00Z</dcterms:created>
  <dcterms:modified xsi:type="dcterms:W3CDTF">2026-06-20T13:43:00Z</dcterms:modified>
</cp:coreProperties>
</file>